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B1341" w14:textId="77777777" w:rsidR="00D65A30" w:rsidRPr="005B1E3B" w:rsidRDefault="00D65A30" w:rsidP="00D65A30">
      <w:pPr>
        <w:spacing w:line="480" w:lineRule="auto"/>
        <w:rPr>
          <w:rFonts w:ascii="Palatino Linotype" w:hAnsi="Palatino Linotype"/>
          <w:b/>
          <w:bCs/>
          <w:sz w:val="24"/>
          <w:szCs w:val="24"/>
          <w:lang w:val="en-GB"/>
        </w:rPr>
      </w:pPr>
      <w:r w:rsidRPr="005B1E3B">
        <w:rPr>
          <w:rFonts w:ascii="Palatino Linotype" w:hAnsi="Palatino Linotype"/>
          <w:b/>
          <w:bCs/>
          <w:sz w:val="24"/>
          <w:szCs w:val="24"/>
          <w:lang w:val="en-GB"/>
        </w:rPr>
        <w:t>S2 Table. Bias risk assessment of the included studies.</w:t>
      </w:r>
    </w:p>
    <w:tbl>
      <w:tblPr>
        <w:tblW w:w="16297" w:type="dxa"/>
        <w:jc w:val="center"/>
        <w:tblLook w:val="04A0" w:firstRow="1" w:lastRow="0" w:firstColumn="1" w:lastColumn="0" w:noHBand="0" w:noVBand="1"/>
      </w:tblPr>
      <w:tblGrid>
        <w:gridCol w:w="4390"/>
        <w:gridCol w:w="1418"/>
        <w:gridCol w:w="1418"/>
        <w:gridCol w:w="1276"/>
        <w:gridCol w:w="1573"/>
        <w:gridCol w:w="1560"/>
        <w:gridCol w:w="1559"/>
        <w:gridCol w:w="1438"/>
        <w:gridCol w:w="1665"/>
      </w:tblGrid>
      <w:tr w:rsidR="00D65A30" w:rsidRPr="003C5662" w14:paraId="56936E66" w14:textId="77777777" w:rsidTr="005D5613">
        <w:trPr>
          <w:trHeight w:val="2088"/>
          <w:jc w:val="center"/>
        </w:trPr>
        <w:tc>
          <w:tcPr>
            <w:tcW w:w="4390" w:type="dxa"/>
            <w:tcBorders>
              <w:top w:val="single" w:sz="4" w:space="0" w:color="auto"/>
              <w:left w:val="single" w:sz="4" w:space="0" w:color="auto"/>
              <w:bottom w:val="single" w:sz="4" w:space="0" w:color="auto"/>
              <w:right w:val="single" w:sz="4" w:space="0" w:color="auto"/>
            </w:tcBorders>
            <w:shd w:val="clear" w:color="000000" w:fill="7030A0"/>
            <w:vAlign w:val="center"/>
            <w:hideMark/>
          </w:tcPr>
          <w:p w14:paraId="425E6DE5" w14:textId="77777777" w:rsidR="00D65A30" w:rsidRPr="00E04F74" w:rsidRDefault="00D65A30" w:rsidP="0017634A">
            <w:pPr>
              <w:spacing w:after="0" w:line="480" w:lineRule="auto"/>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Studies</w:t>
            </w:r>
          </w:p>
        </w:tc>
        <w:tc>
          <w:tcPr>
            <w:tcW w:w="1418" w:type="dxa"/>
            <w:tcBorders>
              <w:top w:val="single" w:sz="4" w:space="0" w:color="auto"/>
              <w:left w:val="nil"/>
              <w:bottom w:val="single" w:sz="4" w:space="0" w:color="auto"/>
              <w:right w:val="single" w:sz="4" w:space="0" w:color="auto"/>
            </w:tcBorders>
            <w:shd w:val="clear" w:color="000000" w:fill="7030A0"/>
            <w:vAlign w:val="bottom"/>
            <w:hideMark/>
          </w:tcPr>
          <w:p w14:paraId="3BAAB665"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ere the criteria for inclusion in the sample clearly defined?</w:t>
            </w:r>
          </w:p>
        </w:tc>
        <w:tc>
          <w:tcPr>
            <w:tcW w:w="1418" w:type="dxa"/>
            <w:tcBorders>
              <w:top w:val="single" w:sz="4" w:space="0" w:color="auto"/>
              <w:left w:val="nil"/>
              <w:bottom w:val="single" w:sz="4" w:space="0" w:color="auto"/>
              <w:right w:val="single" w:sz="4" w:space="0" w:color="auto"/>
            </w:tcBorders>
            <w:shd w:val="clear" w:color="000000" w:fill="7030A0"/>
            <w:vAlign w:val="bottom"/>
            <w:hideMark/>
          </w:tcPr>
          <w:p w14:paraId="1F24101E"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ere the study subjects and the setting described in detail?</w:t>
            </w:r>
          </w:p>
        </w:tc>
        <w:tc>
          <w:tcPr>
            <w:tcW w:w="1276" w:type="dxa"/>
            <w:tcBorders>
              <w:top w:val="single" w:sz="4" w:space="0" w:color="auto"/>
              <w:left w:val="nil"/>
              <w:bottom w:val="single" w:sz="4" w:space="0" w:color="auto"/>
              <w:right w:val="single" w:sz="4" w:space="0" w:color="auto"/>
            </w:tcBorders>
            <w:shd w:val="clear" w:color="000000" w:fill="7030A0"/>
            <w:vAlign w:val="bottom"/>
            <w:hideMark/>
          </w:tcPr>
          <w:p w14:paraId="458B170E"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as the exposure measured in a valid and reliable way?</w:t>
            </w:r>
          </w:p>
        </w:tc>
        <w:tc>
          <w:tcPr>
            <w:tcW w:w="1573" w:type="dxa"/>
            <w:tcBorders>
              <w:top w:val="single" w:sz="4" w:space="0" w:color="auto"/>
              <w:left w:val="nil"/>
              <w:bottom w:val="single" w:sz="4" w:space="0" w:color="auto"/>
              <w:right w:val="single" w:sz="4" w:space="0" w:color="auto"/>
            </w:tcBorders>
            <w:shd w:val="clear" w:color="000000" w:fill="7030A0"/>
            <w:vAlign w:val="bottom"/>
            <w:hideMark/>
          </w:tcPr>
          <w:p w14:paraId="04004ADB"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ere objective, standard criteria used for measurement of the condition?</w:t>
            </w:r>
          </w:p>
        </w:tc>
        <w:tc>
          <w:tcPr>
            <w:tcW w:w="1560" w:type="dxa"/>
            <w:tcBorders>
              <w:top w:val="single" w:sz="4" w:space="0" w:color="auto"/>
              <w:left w:val="nil"/>
              <w:bottom w:val="single" w:sz="4" w:space="0" w:color="auto"/>
              <w:right w:val="single" w:sz="4" w:space="0" w:color="auto"/>
            </w:tcBorders>
            <w:shd w:val="clear" w:color="000000" w:fill="7030A0"/>
            <w:vAlign w:val="bottom"/>
            <w:hideMark/>
          </w:tcPr>
          <w:p w14:paraId="1A447413"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proofErr w:type="spellStart"/>
            <w:r w:rsidRPr="00E04F74">
              <w:rPr>
                <w:rFonts w:ascii="Palatino Linotype" w:eastAsia="Times New Roman" w:hAnsi="Palatino Linotype" w:cs="Calibri"/>
                <w:b/>
                <w:bCs/>
                <w:color w:val="FFFFFF"/>
                <w:lang w:val="en-GB" w:eastAsia="en-IN"/>
              </w:rPr>
              <w:t>Were</w:t>
            </w:r>
            <w:proofErr w:type="spellEnd"/>
            <w:r w:rsidRPr="00E04F74">
              <w:rPr>
                <w:rFonts w:ascii="Palatino Linotype" w:eastAsia="Times New Roman" w:hAnsi="Palatino Linotype" w:cs="Calibri"/>
                <w:b/>
                <w:bCs/>
                <w:color w:val="FFFFFF"/>
                <w:lang w:val="en-GB" w:eastAsia="en-IN"/>
              </w:rPr>
              <w:t xml:space="preserve"> confounding factors identified?</w:t>
            </w:r>
          </w:p>
        </w:tc>
        <w:tc>
          <w:tcPr>
            <w:tcW w:w="1559" w:type="dxa"/>
            <w:tcBorders>
              <w:top w:val="single" w:sz="4" w:space="0" w:color="auto"/>
              <w:left w:val="nil"/>
              <w:bottom w:val="single" w:sz="4" w:space="0" w:color="auto"/>
              <w:right w:val="single" w:sz="4" w:space="0" w:color="auto"/>
            </w:tcBorders>
            <w:shd w:val="clear" w:color="000000" w:fill="7030A0"/>
            <w:vAlign w:val="bottom"/>
            <w:hideMark/>
          </w:tcPr>
          <w:p w14:paraId="4F25BF70"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ere strategies to deal with confounding factors stated?</w:t>
            </w:r>
          </w:p>
        </w:tc>
        <w:tc>
          <w:tcPr>
            <w:tcW w:w="1438" w:type="dxa"/>
            <w:tcBorders>
              <w:top w:val="single" w:sz="4" w:space="0" w:color="auto"/>
              <w:left w:val="nil"/>
              <w:bottom w:val="single" w:sz="4" w:space="0" w:color="auto"/>
              <w:right w:val="single" w:sz="4" w:space="0" w:color="auto"/>
            </w:tcBorders>
            <w:shd w:val="clear" w:color="000000" w:fill="7030A0"/>
            <w:vAlign w:val="bottom"/>
            <w:hideMark/>
          </w:tcPr>
          <w:p w14:paraId="762E10EA"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Were the outcomes measured in a valid and reliable way?</w:t>
            </w:r>
          </w:p>
        </w:tc>
        <w:tc>
          <w:tcPr>
            <w:tcW w:w="1665" w:type="dxa"/>
            <w:tcBorders>
              <w:top w:val="single" w:sz="4" w:space="0" w:color="auto"/>
              <w:left w:val="nil"/>
              <w:bottom w:val="single" w:sz="4" w:space="0" w:color="auto"/>
              <w:right w:val="single" w:sz="4" w:space="0" w:color="auto"/>
            </w:tcBorders>
            <w:shd w:val="clear" w:color="000000" w:fill="7030A0"/>
            <w:vAlign w:val="bottom"/>
            <w:hideMark/>
          </w:tcPr>
          <w:p w14:paraId="604BCA0E" w14:textId="77777777" w:rsidR="00D65A30" w:rsidRPr="00E04F74" w:rsidRDefault="00D65A30" w:rsidP="0017634A">
            <w:pPr>
              <w:spacing w:after="0" w:line="480" w:lineRule="auto"/>
              <w:jc w:val="center"/>
              <w:rPr>
                <w:rFonts w:ascii="Palatino Linotype" w:eastAsia="Times New Roman" w:hAnsi="Palatino Linotype" w:cs="Calibri"/>
                <w:b/>
                <w:bCs/>
                <w:color w:val="FFFFFF"/>
                <w:lang w:val="en-GB" w:eastAsia="en-IN"/>
              </w:rPr>
            </w:pPr>
            <w:r w:rsidRPr="00E04F74">
              <w:rPr>
                <w:rFonts w:ascii="Palatino Linotype" w:eastAsia="Times New Roman" w:hAnsi="Palatino Linotype" w:cs="Calibri"/>
                <w:b/>
                <w:bCs/>
                <w:color w:val="FFFFFF"/>
                <w:lang w:val="en-GB" w:eastAsia="en-IN"/>
              </w:rPr>
              <w:t xml:space="preserve">Was there </w:t>
            </w:r>
            <w:r w:rsidRPr="00243D8D">
              <w:rPr>
                <w:rFonts w:ascii="Palatino Linotype" w:eastAsia="Times New Roman" w:hAnsi="Palatino Linotype" w:cs="Calibri"/>
                <w:b/>
                <w:bCs/>
                <w:color w:val="FFFFFF"/>
                <w:lang w:val="en-GB" w:eastAsia="en-IN"/>
              </w:rPr>
              <w:t xml:space="preserve">an </w:t>
            </w:r>
            <w:r w:rsidRPr="00E04F74">
              <w:rPr>
                <w:rFonts w:ascii="Palatino Linotype" w:eastAsia="Times New Roman" w:hAnsi="Palatino Linotype" w:cs="Calibri"/>
                <w:b/>
                <w:bCs/>
                <w:color w:val="FFFFFF"/>
                <w:lang w:val="en-GB" w:eastAsia="en-IN"/>
              </w:rPr>
              <w:t xml:space="preserve">appropriate statistical analysis? </w:t>
            </w:r>
          </w:p>
        </w:tc>
      </w:tr>
      <w:tr w:rsidR="00D65A30" w:rsidRPr="00243D8D" w14:paraId="6BA7FA0D" w14:textId="77777777" w:rsidTr="005D5613">
        <w:trPr>
          <w:trHeight w:val="351"/>
          <w:jc w:val="center"/>
        </w:trPr>
        <w:tc>
          <w:tcPr>
            <w:tcW w:w="4390" w:type="dxa"/>
            <w:tcBorders>
              <w:top w:val="nil"/>
              <w:left w:val="single" w:sz="4" w:space="0" w:color="auto"/>
              <w:bottom w:val="single" w:sz="4" w:space="0" w:color="auto"/>
              <w:right w:val="single" w:sz="4" w:space="0" w:color="auto"/>
            </w:tcBorders>
            <w:shd w:val="clear" w:color="000000" w:fill="E2CFF1"/>
            <w:vAlign w:val="center"/>
            <w:hideMark/>
          </w:tcPr>
          <w:p w14:paraId="70FF2DCC" w14:textId="0CB93D2B"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Koanga Mogtomo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09)</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abstract":"The aim of this study was to characterize multiexponential T(2) (MET(2)) relaxation in a rat C6 glioblastoma tumor model. To do this, rats (n = 11) were inoculated with the C6 cells via stereotaxic injection into the brain. Ten days later, MET(2) measurements were performed in vivo using a single-slice, multi-echo spin-echo sequence at 7.0 T. Tumor signal was biexponential in eight animals with a short-lived T(2) component (T(2) = 20.7 +/- 5.4 ms across samples) representing 6.8 +/- 6.2% of the total signal and a long-lived T(2) component (T(2) = 76.4 +/- 9.3 ms) representing the remaining signal fraction. In contrast, signal from contralateral grey matter was consistently monoexponential (T(2) = 48.8 +/- 2.3 ms). Additional ex vivo studies (n = 3) and Monte Carlo simulations showed that the in vivo results were not significantly corrupted by partial volume averaging or noise. The underlying physiological origin of the observed MET(2) components is unknown; however, MET(2) analysis may hold promise as a non-invasive tool for characterizing tumor microenvironment in vivo on a sub-voxel scale.","author":[{"dropping-particle":"","family":"Koanga Mogtomo","given":"Martin Luther","non-dropping-particle":"","parse-names":false,"suffix":""},{"dropping-particle":"","family":"Louandji Fomekong","given":"Sylvie","non-dropping-particle":"","parse-names":false,"suffix":""},{"dropping-particle":"","family":"Fotso Kuate","given":"Honoré","non-dropping-particle":"","parse-names":false,"suffix":""},{"dropping-particle":"","family":"Ngono Ngane","given":"Rosalie Anne","non-dropping-particle":"","parse-names":false,"suffix":""}],"container-title":"Cahiers Santé","id":"ITEM-1","issue":"1","issued":{"date-parts":[["2009"]]},"page":"1-8","title":"Détection des agents infectieux dans les banques de sang de Douala (1995-2004)","type":"article-journal","volume":"19"},"uris":["http://www.mendeley.com/documents/?uuid=ff6f2a6b-47e1-45d4-a945-c1648e943c8d"]}],"mendeley":{"formattedCitation":"[1]","plainTextFormattedCitation":"[1]","previouslyFormattedCitation":"[1]"},"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088CD6C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1E18913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2F88E88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324CE67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4B33681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0E2DC91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0D879BA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266AD63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539B7AC1" w14:textId="77777777" w:rsidTr="005D5613">
        <w:trPr>
          <w:trHeight w:val="348"/>
          <w:jc w:val="center"/>
        </w:trPr>
        <w:tc>
          <w:tcPr>
            <w:tcW w:w="4390" w:type="dxa"/>
            <w:tcBorders>
              <w:top w:val="nil"/>
              <w:left w:val="single" w:sz="4" w:space="0" w:color="auto"/>
              <w:bottom w:val="single" w:sz="4" w:space="0" w:color="auto"/>
              <w:right w:val="single" w:sz="4" w:space="0" w:color="auto"/>
            </w:tcBorders>
            <w:vAlign w:val="center"/>
            <w:hideMark/>
          </w:tcPr>
          <w:p w14:paraId="2630C647" w14:textId="3F5D1555"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Noubouossie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1)</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11/j.1365-3148.2011.01121.x","ISSN":"09587578","abstract":"Background: Malaria can be transmitted through blood transfusion, but there is paucity of data concerning transfusion-transmitted malaria in Cameroun. Objective: To determine prevalence of malaria infection and association with epidemiological and clinical data obtained from donors' responses. Methods: Microscopic examination of stained thick and thin blood smears for the detection, quantification and specification of Plasmodium sp was performed on 493 blood donors in two main hospitals in Yaoundé during October and November 2007. Results: Overall 6·5% of blood donors were detected positive for Plasmodium sp infection: 90·6% was Plasmodium falciparum and 9·4% was Plasmodium malariae. Parasite counts ranged from 80 to 800 μL -1 with a median of 320 μL -1 . Asexual and sexual forms were found in 75·9 and 24·1% of cases, respectively. Age, sex, type of blood donor (voluntary non-remunerated vs familial/replacement) and fate of blood donation (selected vs discarded) did not affect the prevalence of malaria carriage. The lack of malaria prophylaxis as well as the manifestation of malaria symptoms within 2 weeks and 1 month preceding blood donation were significantly associated with high frequency of parasites carriage. Conclusion: Malaria parasites carriage is frequent among blood donors in Yaoundé. These data seem to describe high-risk donor profile and may help improving blood safety related to transfusion-transmitted malaria in Cameroon. © 2011 The Authors. Transfusion Medicine © 2011 British Blood Transfusion Society.","author":[{"dropping-particle":"","family":"Noubouossie","given":"D.","non-dropping-particle":"","parse-names":false,"suffix":""},{"dropping-particle":"","family":"Tagny","given":"C. T.","non-dropping-particle":"","parse-names":false,"suffix":""},{"dropping-particle":"","family":"Same-Ekobo","given":"A.","non-dropping-particle":"","parse-names":false,"suffix":""},{"dropping-particle":"","family":"Mbanya","given":"D.","non-dropping-particle":"","parse-names":false,"suffix":""}],"container-title":"Transfusion Med","id":"ITEM-1","issue":"1","issued":{"date-parts":[["2012"]]},"page":"63-67","title":"Asymptomatic carriage of malaria parasites in blood donors in Yaoundé","type":"article-journal","volume":"22"},"uris":["http://www.mendeley.com/documents/?uuid=daa3cba6-a356-4d47-a5bc-a1c46a4df253"]}],"mendeley":{"formattedCitation":"[2]","plainTextFormattedCitation":"[2]","previouslyFormattedCitation":"[2]"},"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2]</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3833478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224B75D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43F549C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341BE40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2D07DC1A"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noWrap/>
            <w:vAlign w:val="bottom"/>
            <w:hideMark/>
          </w:tcPr>
          <w:p w14:paraId="2193991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noWrap/>
            <w:vAlign w:val="bottom"/>
            <w:hideMark/>
          </w:tcPr>
          <w:p w14:paraId="3664609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43DB6AC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038103F4"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vAlign w:val="center"/>
            <w:hideMark/>
          </w:tcPr>
          <w:p w14:paraId="0EC115A2" w14:textId="0D5C2DBD"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Dionne-Odom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6)</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55/2016/4359401","ISSN":"10980997","PMID":"27578957","abstract":"Objectives. We estimated seroprevalence and correlates of selected infections in pregnant women and blood donors in a resource-limited setting. Methods. We performed a cross-sectional analysis of laboratory seroprevalence data from pregnant women and voluntary blood donors from facilities in Cameroon in 2014. Rapid tests were performed to detect hepatitis B surface antigen, syphilis treponemal antibodies, and HIV-1/2 antibodies. Blood donations were also tested for hepatitis C and malaria. Results. The seroprevalence rates and ranges among 7069 pregnant women were hepatitis B 4.4% (1.1-9.6%), HIV 6% (3.0-10.2%), and syphilis 1.7% (1.3-3.8%) with significant variability among the sites. Correlates of infection in pregnancy in adjusted regression models included urban residence for hepatitis B (aOR 2.9, CI 1.6-5.4) and HIV (aOR 3.5, CI 1.9-6.7). Blood donor seroprevalence rates and ranges were hepatitis B 6.8% (5.0-8.8%), HIV 2.2% (1.4-2.8%), syphilis 4% (3.3-4.5%), malaria 1.9%, and hepatitis C 1.7% (0.5-2.5%). Conclusions. Hepatitis B, HIV, and syphilis infections are common among pregnant women and blood donors in Cameroon with higher rates in urban areas. Future interventions to reduce vertical transmission should include universal screening for these infections early in pregnancy and provision of effective prevention tools including the birth dose of univalent hepatitis B vaccine.","author":[{"dropping-particle":"","family":"Dionne-Odom","given":"Jodie","non-dropping-particle":"","parse-names":false,"suffix":""},{"dropping-particle":"","family":"Mbah","given":"Rahel","non-dropping-particle":"","parse-names":false,"suffix":""},{"dropping-particle":"","family":"Rembert","given":"Nicole J.","non-dropping-particle":"","parse-names":false,"suffix":""},{"dropping-particle":"","family":"Tancho","given":"Samuel","non-dropping-particle":"","parse-names":false,"suffix":""},{"dropping-particle":"","family":"Halle-Ekane","given":"Gregory E.","non-dropping-particle":"","parse-names":false,"suffix":""},{"dropping-particle":"","family":"Enah","given":"Comfort","non-dropping-particle":"","parse-names":false,"suffix":""},{"dropping-particle":"","family":"Welty","given":"Thomas K.","non-dropping-particle":"","parse-names":false,"suffix":""},{"dropping-particle":"","family":"Tih","given":"Pius M.","non-dropping-particle":"","parse-names":false,"suffix":""},{"dropping-particle":"","family":"Tita","given":"Alan T.N.","non-dropping-particle":"","parse-names":false,"suffix":""}],"container-title":"Infectious Diseases in Obstetrics and Gynecology","id":"ITEM-1","issued":{"date-parts":[["2016"]]},"page":"4359401","publisher":"Hindawi Publishing Corporation","title":"Hepatitis B, HIV, and syphilis seroprevalence in pregnant women and blood donors in Cameroon","type":"article-journal","volume":"2016"},"uris":["http://www.mendeley.com/documents/?uuid=c285369b-20fd-46a2-9580-325fe3f3bb09"]}],"mendeley":{"formattedCitation":"[3]","plainTextFormattedCitation":"[3]","previouslyFormattedCitation":"[3]"},"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3]</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2067A15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42A4ACD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42879D1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67A1F47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4B2C37C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7A655A4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1D457FC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0E44E13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62579BD5"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07815C9E" w14:textId="7C05D6EC"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Koanga Mogtomo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6)</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4172/2476-213x.1000108","abstract":"Objective: Despite its contribution in managing and saving human lives, blood transfusion nonetheless can represent one obvious hazard in the transmission of many infectious diseases, among which malaria. This study aimed at determining the risk of transfusion-transmitted malaria (TTM) from student donors. Methods: A cross-sectional study was carried out in January 2015 in students living in the town of Douala, Cameroon. One hundred and seventy nine (179) students aged between 18 and 32 years were included in the study and their blood tested for the presence of malaria parasites using thick blood films. A questionnaire form was administered to each participant for documenting socio demographical, clinical and malaria-related data. Results: The prevalence of malaria infection among donors was 27.54%. Overall prevalence of the asymptomatic malaria was 10.17% which accounted for 47.36% of all cases of malaria infection. Malaria prevalence was higher in males compared to their female counterparts (29.85%), in those aged 21-25 years old (32.55%) and who were not using insecticide-treated bed nets (26.31%). Mean parasite density was the highest in males, 21-25 years old and bed nets users with 139 ± 346 parasites/μl, 132 ± 341 parasites/μl and 156 ± 476 parasites/μl respectively. None of the factors tested were found to be associated with an increased risk of malaria infection (pvalue&gt; 0.05). Conclusion: This study has highlighted a potential high risk of TTM from student donors. In many endemic areas malaria diagnosis is overlooked thus increasing the risk of TTM and constraining its appraisal. This study fills the gaps a little in field of blood transfusion safety in our setting and we expect it will be helpful to adequately define policies in order to undermine the misperceptions about TTM such as screening malaria parasite and selection of potential donors in blood banks prior to the transfusion.","author":[{"dropping-particle":"","family":"Koanga Mogtomo","given":"Martin Luther","non-dropping-particle":"","parse-names":false,"suffix":""},{"dropping-particle":"","family":"Kojom Foko","given":"Loick Pradel","non-dropping-particle":"","parse-names":false,"suffix":""},{"dropping-particle":"","family":"Assokom Okoubalimba","given":"Eliane Vanessa","non-dropping-particle":"","parse-names":false,"suffix":""},{"dropping-particle":"","family":"Embolo Enyegue","given":"Elisee","non-dropping-particle":"","parse-names":false,"suffix":""},{"dropping-particle":"","family":"Ngono Ngane","given":"Annie Rosalie","non-dropping-particle":"","parse-names":false,"suffix":""}],"container-title":"Journal of Clinical Infectious Diseases &amp; Practice","id":"ITEM-1","issued":{"date-parts":[["2016"]]},"page":"1","title":"High risk of transfusion-transmitted malaria (TTM) from student blood donors living in the town of Douala, Cameroon","type":"article-journal","volume":"1"},"uris":["http://www.mendeley.com/documents/?uuid=f8d324fa-99b4-4aad-8adb-04d530a16b1a"]}],"mendeley":{"formattedCitation":"[4]","plainTextFormattedCitation":"[4]","previouslyFormattedCitation":"[4]"},"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4]</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08CADCF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698C833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4E93B73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13E9979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036891E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noWrap/>
            <w:vAlign w:val="bottom"/>
            <w:hideMark/>
          </w:tcPr>
          <w:p w14:paraId="5DB2514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noWrap/>
            <w:vAlign w:val="bottom"/>
            <w:hideMark/>
          </w:tcPr>
          <w:p w14:paraId="1CE46B5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01F6564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349C79D4"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noWrap/>
            <w:vAlign w:val="bottom"/>
            <w:hideMark/>
          </w:tcPr>
          <w:p w14:paraId="56021844" w14:textId="3C2C7EFB"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Kwenti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7)</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86/s40249-017-0314-2","ISSN":"20499957","abstract":"© 2017 The Author(s). Background: In malaria endemic areas, infected blood donors serve as a source of infection to blood recipients, which may adversely affect their prognosis. This necessitates the proper screening of blood to be used for transfusion in these areas. The purpose of this study was to determine the prevalence of malaria parasitaemia in blood donors in Buea, Cameroon, and to evaluate the performance of a rapid diagnostic test (RDT), a malaria antibody enzyme-linked immunosorbent assay (ELISA), and a Plasmodium lactate dehydrogenase (pLDH) ELISA in the detection of asymptomatic malaria parasitaemia in the target population. Methods: In a prospective study conducted between September 2015 and June 2016, 1 240 potential blood donors were enrolled. The donors were screened for malaria parasites using Giemsa microscopy (GM) and a RDT. A sub-sample of 184 samples, comprising 88 positive and 96 negative samples, were selected for the evaluation of the pLDH ELISA and the antibody ELISA. The chi-square test and correlation analysis were performed as part of the statistical analyses. The statistical significance cut-off was set at P &lt; 0.05. Results: The prevalence of malaria parasitaemia in this study was found to be 8.1% (95% CI: 6.6 - 9.7). The prevalence was not observed to be dependent on the age or sex of the participants. The RDT had a sensitivity (88.0%), specificity (99.1%), and negative predictive value (99.0%) higher than the ELISAs. The performance of the pLDH ELISA, which demonstrated the highest positive predictive value (91.6%), was generally comparable to the RDT. The sensitivity was lowest with the antibody ELISA (69.9%), which also demonstrated the highest false positive and false negative rates. The detection threshold for the pLDH (three parasites/μl) was lower compared to the RDT (50 - 60 parasites/μl). Non-significant positive correlations were observed between the parasite density and the pLDH titers and malaria antibody titers. Conclusions: Overall, the RDT and the pLDH ELISA demonstrated a perfectly correlated agreement with GM, meanwhile the antibody ELISA demonstrated a substantially correlated agreement with GM. The pLDH is therefore recommended for mass screening of blood (to detect malaria parasitaemia) for transfusions in the study area. However, where this is not feasible, an RDT will suffice.","author":[{"dropping-particle":"","family":"Kwenti","given":"Tebit Emmanuel","non-dropping-particle":"","parse-names":false,"suffix":""},{"dropping-particle":"","family":"Njunda","given":"Longdoh Anna","non-dropping-particle":"","parse-names":false,"suffix":""},{"dropping-particle":"","family":"Tsamul","given":"Beltine","non-dropping-particle":"","parse-names":false,"suffix":""},{"dropping-particle":"","family":"Nsagha","given":"Shey Dickson","non-dropping-particle":"","parse-names":false,"suffix":""},{"dropping-particle":"","family":"Assob Nguedia","given":"Jules Clement","non-dropping-particle":"","parse-names":false,"suffix":""},{"dropping-particle":"","family":"Tufon","given":"Kukwah Anthony","non-dropping-particle":"","parse-names":false,"suffix":""},{"dropping-particle":"","family":"Meriki","given":"Dilonga Henry","non-dropping-particle":"","parse-names":false,"suffix":""},{"dropping-particle":"","family":"Orock","given":"Enow George","non-dropping-particle":"","parse-names":false,"suffix":""}],"container-title":"Infect Dis Pov","id":"ITEM-1","issued":{"date-parts":[["2017"]]},"page":"103","publisher":"Infectious Diseases of Poverty","title":"Comparative evaluation of a rapid diagnostic test, an antibody ELISA, and a pLDH ELISA in detecting asymptomatic malaria parasitaemia in blood donors in Buea, Cameroon","type":"article-journal","volume":"6"},"uris":["http://www.mendeley.com/documents/?uuid=07028b82-ff40-4b62-aceb-c9be644982c0"]}],"mendeley":{"formattedCitation":"[5]","plainTextFormattedCitation":"[5]","previouslyFormattedCitation":"[5]"},"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5]</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2969CA0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5A78933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5EB5481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6B9AF49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32A6301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2C8F466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0F8CE72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2B8BFE0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27D7C323"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71FA9174" w14:textId="413D5FE5"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lastRenderedPageBreak/>
              <w:t xml:space="preserve">Okalla Ebongue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7)</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86/s41231-017-0013-9","ISBN":"4123101700139","abstract":"In Cameroon, as in many malaria endemic countries in Africa, blood donors are not routinely screened for Plasmodium infection that potentially could lead to severe malaria in some recipients. This study aimed at defining the prevalence of malaria among blood donors in Cameroon, and determining the risk of transfusion-transmitted malaria (TTM) following a single unit of blood transfusion. A total of 250 blood donors were recruited at the Douala General Hospital in Cameroon. Blood samples were tested for the presence of Plasmodium by using a rapid diagnostic test (RDT), and by thin and thick blood smear microscopy. A mathematical model was performed to calculate individual risk and to estimate population incidence rates of TTM per year. Different data sources were used in the sensitivity analysis prior to estimation of malaria transfusion risk. More than half (96.8%) of all blood donors were men, and the mean age of the donors was 28.5 (SD = 8.9) years. Infected volunteer donors represented 2.80% while infected family-replacement donors comprised 97.20%. The prevalence of P. falciparum infection was 12.0%, and the population mean parasite density was 6,056 (95% CI: 4,542–8,076) parasites/μL. The individual median residual risk of TTM was 5.59 per 10,000 or 2.64 per 1,000 units of blood transfused every year in Douala or Cameroon, respectively. This study confirms the presence of P. falciparum as one of the most prevalent TTIs in the region. The residual risk of TTM is high among blood recipients, urging to conduct in malaria-endemic areas a cost-benefit analysis of systematically screening blood units for malaria parasites before transfusion versus systematically treating the recipient after transfusion.","author":[{"dropping-particle":"","family":"Okalla Ebongue","given":"Cécile","non-dropping-particle":"","parse-names":false,"suffix":""},{"dropping-particle":"","family":"Ngouadjeu Dongho","given":"Eveline","non-dropping-particle":"","parse-names":false,"suffix":""},{"dropping-particle":"","family":"Texier","given":"Gaétan","non-dropping-particle":"","parse-names":false,"suffix":""},{"dropping-particle":"","family":"Nda Mefo’o","given":"Jean-Pierre","non-dropping-particle":"","parse-names":false,"suffix":""},{"dropping-particle":"","family":"Sume Etapelong","given":"Gerald","non-dropping-particle":"","parse-names":false,"suffix":""},{"dropping-particle":"","family":"Ayong","given":"Lawrence","non-dropping-particle":"","parse-names":false,"suffix":""},{"dropping-particle":"","family":"Eboumbou Moukoko","given":"Carole Else","non-dropping-particle":"","parse-names":false,"suffix":""}],"container-title":"Translational Med Communications","id":"ITEM-1","issued":{"date-parts":[["2017"]]},"page":"4","publisher":"Translational Medicine Communications","title":"Residual risk of transfusion-transmitted malaria infection in a malaria endemic sub-Saharan African setting","type":"article-journal","volume":"2"},"uris":["http://www.mendeley.com/documents/?uuid=073bfba1-a663-4a5d-bf46-9e4db5ddeee3"]}],"mendeley":{"formattedCitation":"[6]","plainTextFormattedCitation":"[6]","previouslyFormattedCitation":"[6]"},"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6]</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34AB0E5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2153167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276" w:type="dxa"/>
            <w:tcBorders>
              <w:top w:val="nil"/>
              <w:left w:val="nil"/>
              <w:bottom w:val="single" w:sz="4" w:space="0" w:color="auto"/>
              <w:right w:val="single" w:sz="4" w:space="0" w:color="auto"/>
            </w:tcBorders>
            <w:noWrap/>
            <w:vAlign w:val="bottom"/>
            <w:hideMark/>
          </w:tcPr>
          <w:p w14:paraId="0B91F02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78B6097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7A95EE2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59" w:type="dxa"/>
            <w:tcBorders>
              <w:top w:val="nil"/>
              <w:left w:val="nil"/>
              <w:bottom w:val="single" w:sz="4" w:space="0" w:color="auto"/>
              <w:right w:val="single" w:sz="4" w:space="0" w:color="auto"/>
            </w:tcBorders>
            <w:noWrap/>
            <w:vAlign w:val="bottom"/>
            <w:hideMark/>
          </w:tcPr>
          <w:p w14:paraId="64DE126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38" w:type="dxa"/>
            <w:tcBorders>
              <w:top w:val="nil"/>
              <w:left w:val="nil"/>
              <w:bottom w:val="single" w:sz="4" w:space="0" w:color="auto"/>
              <w:right w:val="single" w:sz="4" w:space="0" w:color="auto"/>
            </w:tcBorders>
            <w:noWrap/>
            <w:vAlign w:val="bottom"/>
            <w:hideMark/>
          </w:tcPr>
          <w:p w14:paraId="3675CBB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60152FC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r>
      <w:tr w:rsidR="00D65A30" w:rsidRPr="00243D8D" w14:paraId="2F556918"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vAlign w:val="center"/>
            <w:hideMark/>
          </w:tcPr>
          <w:p w14:paraId="1B65CC44" w14:textId="17D93612"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Kengne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8)</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604/pamj.2018.30.125.14802","ISSN":"19378688","PMID":"30374371","abstract":"Introduction: Transfusion-transmissible infectious microorganisms including bacteria and viruses are among the greatest threats to blood safety for the recipient. The prevalence and risk factors of HTLV-1/2 and other blood borne infectious diseases were determined among blood donors in Yaounde Central Hospital, Cameroon. Methods: Design: cross sectional study. Setting: The blood bank unit of Yaounde Central Hospital, Cameroon. Subjects: a consecutive sample of 265 apparently healthy adult blood donors. Investigations: Search for the presence of hepatitis B surface antigen (AgHBs) and antibodies to human T-lymphotropic virus type 1 (anti-HTLV-1/2), human immunodeficiency virus (anti-HIV), hepatitis C virus (anti-HCV) and syphilis and to determine the epidemiological correlates, if any, in the occurrence of HTLV infection. Results: 77 (29.05%) of the blood donors had serological evidence of infection with at least one pathogen and 4 (5.2%) had dual infections with HTLV-1/2. The overall prevalence of HTLV-1/2, HIV, HCV, HBV and syphilis were 5.7%, 5.3%, 2.6%, 11.7%, 3.8% respectively. Surgical history (Chi 2 =4.785; P=0.029), scarification (Chi 2 =6.359; P = 0.012), piercing (Chi 2 = 16.353; P = 0.000) and intravenous drug use (Chi 2 = 15.660; P = 0.000) were identified as risk factors for HTLV-1/2 infection. Conclusion: A relative high prevalence of viral infections and syphilis was recorded among the study participants especially for HTLV-1/2 for which none blood donation is routine screened in our set up. Therefore, a routine screen of blood prior to transfusion should include anti-HTLV-1/2 tests.","author":[{"dropping-particle":"","family":"Kengne","given":"Michel","non-dropping-particle":"","parse-names":false,"suffix":""},{"dropping-particle":"","family":"Tsata","given":"Dorine Carol Wouado","non-dropping-particle":"","parse-names":false,"suffix":""},{"dropping-particle":"","family":"Ndomgue","given":"Thérèse","non-dropping-particle":"","parse-names":false,"suffix":""},{"dropping-particle":"","family":"Nwobegahay","given":"Julius Mbekem","non-dropping-particle":"","parse-names":false,"suffix":""}],"container-title":"Pan African Medical Journal","id":"ITEM-1","issued":{"date-parts":[["2018"]]},"page":"125","title":"Prevalence and risk factors of HTLV-1/2 and other blood borne infectious diseases among blood donors in yaounde central hospital, Cameroon","type":"article-journal","volume":"30"},"uris":["http://www.mendeley.com/documents/?uuid=a5c6a0bb-76c1-427b-ac05-ce8bf7f07e22"]}],"mendeley":{"formattedCitation":"[7]","plainTextFormattedCitation":"[7]","previouslyFormattedCitation":"[7]"},"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7]</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2B5A092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381EA6D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0AF449E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58C2C4D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4305EA8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5503445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79627F4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52B971F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01518CF8" w14:textId="77777777" w:rsidTr="005D5613">
        <w:trPr>
          <w:trHeight w:val="348"/>
          <w:jc w:val="center"/>
        </w:trPr>
        <w:tc>
          <w:tcPr>
            <w:tcW w:w="4390" w:type="dxa"/>
            <w:tcBorders>
              <w:top w:val="nil"/>
              <w:left w:val="single" w:sz="4" w:space="0" w:color="auto"/>
              <w:bottom w:val="single" w:sz="4" w:space="0" w:color="auto"/>
              <w:right w:val="single" w:sz="4" w:space="0" w:color="auto"/>
            </w:tcBorders>
            <w:vAlign w:val="center"/>
            <w:hideMark/>
          </w:tcPr>
          <w:p w14:paraId="7AAD942F" w14:textId="456051C0"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Ndo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19)</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26717/BJSTR.2019.18.003227","author":[{"dropping-particle":"","family":"Ndo","given":"Cyrille","non-dropping-particle":"","parse-names":false,"suffix":""},{"dropping-particle":"","family":"Ewane Ngalle","given":"Thierry Jaccotting","non-dropping-particle":"","parse-names":false,"suffix":""},{"dropping-particle":"","family":"Ewodo","given":"Symphorien","non-dropping-particle":"","parse-names":false,"suffix":""},{"dropping-particle":"","family":"Olemba","given":"Clemence","non-dropping-particle":"","parse-names":false,"suffix":""},{"dropping-particle":"","family":"Adiogo","given":"Dieudonné","non-dropping-particle":"","parse-names":false,"suffix":""}],"container-title":"J Sci Tech Res","id":"ITEM-1","issue":"5","issued":{"date-parts":[["2019"]]},"page":"13968-13974","title":"Hepatitis B and C, HIV, syphilis seroprevalences and asymptomatic carriage of hemoparasites among blood donors at the Douala General hospital in Cameroon, Central Africa","type":"article-journal","volume":"18"},"uris":["http://www.mendeley.com/documents/?uuid=17b811b5-eca6-404c-9782-2606cf42d4ed"]}],"mendeley":{"formattedCitation":"[8]","plainTextFormattedCitation":"[8]","previouslyFormattedCitation":"[8]"},"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8]</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701AC07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4D55822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646EB03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056B019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75293FB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noWrap/>
            <w:vAlign w:val="bottom"/>
            <w:hideMark/>
          </w:tcPr>
          <w:p w14:paraId="4A7D65D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noWrap/>
            <w:vAlign w:val="bottom"/>
            <w:hideMark/>
          </w:tcPr>
          <w:p w14:paraId="47B8720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09FB1B4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449DBFEC"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noWrap/>
            <w:vAlign w:val="bottom"/>
            <w:hideMark/>
          </w:tcPr>
          <w:p w14:paraId="3099BF57" w14:textId="64E41446"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Bonsi Tchuandom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0)</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604/pamj.2020.36.185.22128","ISSN":"19378688","PMID":"32952829","abstract":"Introduction: the risk of dengue virus or its antibodies which can be transmitted through blood transfusion by asymptomatic individuals infected, has been a major concern all over the world. Dengue is an endemic disease in sub-Saharan Africa, particularly in Cameroon. The purpose of this study is to determine the frequency of dengue virus (DENV) infection among potential blood donors at Yaounde Jamot Hospital. Methods: serum samples were collected from 310 potential adult blood donors aged 18-57 years, who signed a written informed consent and completed the questionnaire between March 2019 and August 2019. This serum is used to screen for the presence of serological markers of DENV infection (NS1, IgM and IgG) using immunochromatographic tests (Zhuhai Encode Medical Engineering Co., Ltd, China). IgM/IgG positive samples were confirmed by enzyme-linked immunosorbent assays (ELISA). Results: the overall prevalence was 24.8% among potential blood donors were subdivided as follows: 4.5% (14/310), 12.3% (38/310) and 6.1% (19/310) showed mono-positivity to DENV-NS1 antigen, anti-DENV IgM and anti-DENV IgG antibodies respectively. 1.9% (6/310) of potential blood donors showed dual positivity to anti-DENV IgM antibodies and anti-DENV IgG antibodies. The presence of DENV-NS1 antigen show asymptomatic viremia of dengue at the time of donation, while the presence of IgG antibodies reflects the high endemicity of dengue disease in the city of Yaoundé. Conclusion: these findings demonstrate the high level of risk of the DENV transmission among potential blood donors to needy recipients, underscoring the importance of establishing dengue fever blood screening in different services and blood collection units in Cameroon to improve safety transfusion and control the dissemination of the DENV.","author":[{"dropping-particle":"","family":"Tchuandom","given":"Salomon Bonsi","non-dropping-particle":"","parse-names":false,"suffix":""},{"dropping-particle":"","family":"Lissom","given":"Abel","non-dropping-particle":"","parse-names":false,"suffix":""},{"dropping-particle":"","family":"Ateba","given":"Ghislaine Haverie Mimfoumou","non-dropping-particle":"","parse-names":false,"suffix":""},{"dropping-particle":"","family":"Tchouangueu","given":"Thibau Flaurant","non-dropping-particle":"","parse-names":false,"suffix":""},{"dropping-particle":"","family":"Tchakounte","given":"Constantin","non-dropping-particle":"","parse-names":false,"suffix":""},{"dropping-particle":"","family":"Ayuk","given":"Agbor Rolland","non-dropping-particle":"","parse-names":false,"suffix":""},{"dropping-particle":"","family":"Atabonkeng","given":"Etienne Philemon","non-dropping-particle":"","parse-names":false,"suffix":""},{"dropping-particle":"","family":"Ngong","given":"Ankiambom Innocent","non-dropping-particle":"","parse-names":false,"suffix":""},{"dropping-particle":"","family":"Nchinda","given":"Godwin","non-dropping-particle":"","parse-names":false,"suffix":""},{"dropping-particle":"","family":"Kuiate","given":"Jules Roger","non-dropping-particle":"","parse-names":false,"suffix":""}],"container-title":"Pan African Medical Journal","id":"ITEM-1","issue":"185","issued":{"date-parts":[["2020"]]},"page":"14","title":"Dengue virus serological markers among potential blood donors: An evidence of asymptomatic dengue virus transmission in Cameroon","type":"article-journal","volume":"36"},"uris":["http://www.mendeley.com/documents/?uuid=a6c4d216-fc51-40ea-8532-47d4b439dcd7"]}],"mendeley":{"formattedCitation":"[9]","plainTextFormattedCitation":"[9]","previouslyFormattedCitation":"[9]"},"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9]</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154E3DC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75A3EF9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2D2B473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7057D2A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74387FE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368F558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33D0CDB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6C70F61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7CA6EFC0"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72D8AC67" w14:textId="5953575E" w:rsidR="00D65A30" w:rsidRPr="009E2F6F" w:rsidRDefault="00D65A30" w:rsidP="0017634A">
            <w:pPr>
              <w:spacing w:after="0" w:line="480" w:lineRule="auto"/>
              <w:rPr>
                <w:rFonts w:ascii="Palatino Linotype" w:eastAsia="Times New Roman" w:hAnsi="Palatino Linotype" w:cs="Calibri"/>
                <w:color w:val="000000"/>
                <w:lang w:eastAsia="en-IN"/>
              </w:rPr>
            </w:pPr>
            <w:r w:rsidRPr="00AC2F19">
              <w:rPr>
                <w:rFonts w:ascii="Palatino Linotype" w:eastAsia="Times New Roman" w:hAnsi="Palatino Linotype" w:cs="Calibri"/>
                <w:color w:val="000000"/>
                <w:lang w:val="fr-FR" w:eastAsia="en-IN"/>
              </w:rPr>
              <w:t xml:space="preserve">Zebaze Temgoua Kemleu </w:t>
            </w:r>
            <w:r w:rsidRPr="00AC2F19">
              <w:rPr>
                <w:rFonts w:ascii="Palatino Linotype" w:eastAsia="Times New Roman" w:hAnsi="Palatino Linotype" w:cs="Calibri"/>
                <w:i/>
                <w:iCs/>
                <w:color w:val="000000"/>
                <w:lang w:val="fr-FR" w:eastAsia="en-IN"/>
              </w:rPr>
              <w:t>et al</w:t>
            </w:r>
            <w:r w:rsidRPr="00AC2F19">
              <w:rPr>
                <w:rFonts w:ascii="Palatino Linotype" w:eastAsia="Times New Roman" w:hAnsi="Palatino Linotype" w:cs="Calibri"/>
                <w:color w:val="000000"/>
                <w:lang w:val="fr-FR" w:eastAsia="en-IN"/>
              </w:rPr>
              <w:t>. (2021)</w:t>
            </w:r>
            <w:r w:rsidR="005D5613" w:rsidRPr="00AC2F19">
              <w:rPr>
                <w:rFonts w:ascii="Palatino Linotype" w:eastAsia="Times New Roman" w:hAnsi="Palatino Linotype" w:cs="Calibri"/>
                <w:color w:val="000000"/>
                <w:lang w:val="fr-FR"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fr-FR" w:eastAsia="en-IN"/>
              </w:rPr>
              <w:instrText>ADDIN CSL_CITATION {"citationItems":[{"id":"ITEM-1","itemData":{"DOI":"10.1371/journal.pone.0246205","ISBN":"1111111111","ISSN":"19326203","PMID":"33508016","abstract":"Light microscopy and rapid diagnostic tests are the two commonly used methods for malaria diagnosis that rely on the direct use of unprocessed blood samples. However, both methods do not have the level of sensitivity required for malaria diagnosis in cases of low density parasitaemia. We report here the diagnostic performance of a whole blood-based reverse transcription loop-mediated isothermal amplification method for Plasmodium falciparum malaria diagnosis in apparently healthy blood donors and febrile neonates in Cameroon. The presence of malaria parasites in whole blood samples was determined by light microscopy, antigen-based rapid diagnostic test (RDT), and by RT-LAMP using a “lyse and amplify” experimental protocol. Of the 256 blood donors tested, 36 (14.1%) were positive for malaria parasites by light microscopy, 38 (14.8%) were positive by RDT whereas 78 (30.5%) were positive by RT-LAMP. Only light microscopy and RT-LAMP detected infection among the febrile neonates (279 neonates, median age: 2 days, range: 1-9 days), with positivity rates of 8.6% and 12.2%, respectively. The overall concordance between the three methods were 75.9% for RT-LAMP and light microscopy, 75.1% for RT-LAMP and RDT, and 83.9% for light microscopy and RDT. Blood parasite densities were significantly lower in the neonates (mean: 97.6, range: 61-192 parasites/μL) compared to the blood donors (mean: 447.8, range: 63-11 000 parasites/μL). Together, the study demonstrates the usefulness of whole blood RT-LAMP for use in rapid pre-screening of blood donors and suspected neonates to avert severe consequences of P. falciparum infections.","author":[{"dropping-particle":"","family":"Kemleu","given":"Sylvie Georgette Zebaze Temgoua","non-dropping-particle":"","parse-names":false,"suffix":""},{"dropping-particle":"","family":"Ngando","given":"Laure","non-dropping-particle":"","parse-names":false,"suffix":""},{"dropping-particle":"","family":"Nguekeng","given":"Elvige","non-dropping-particle":"","parse-names":false,"suffix":""},{"dropp</w:instrText>
            </w:r>
            <w:r w:rsidR="009E2F6F" w:rsidRPr="009E2F6F">
              <w:rPr>
                <w:rFonts w:ascii="Palatino Linotype" w:eastAsia="Times New Roman" w:hAnsi="Palatino Linotype" w:cs="Calibri"/>
                <w:color w:val="000000"/>
                <w:lang w:eastAsia="en-IN"/>
              </w:rPr>
              <w:instrText>ing-particle":"","family":"Fogang","given":"Balotin","non-dropping-particle":"","parse-names":false,"suffix":""},{"dropping-particle":"","family":"Kapen","given":"Marie Mafo","non-dropping-particle":"","parse-names":false,"suffix":""},{"dropping-particle":"","family":"Fopa","given":"Styve Iruch","non-dropping-particle":"","parse-names":false,"suffix":""},{"dropping-particle":"","family":"Biabi","given":"Marie Florence","non-dropping-particle":"","parse-names":false,"suffix":""},{"dropping-particle":"","family":"Essangui","given":"Estelle","non-dropping-particle":"","parse-names":false,"suffix":""},{"dropping-particle":"","family":"Nguedia","given":"Jules Clement Assob","non-dropping-particle":"","parse-names":false,"suffix":""},{"dropping-particle":"","family":"Ayong","given":"Lawrence","non-dropping-particle":"","parse-names":false,"suffix":""}],"container-title":"PLoS ONE","id":"ITEM-1","issue":"1","issued":{"date-parts":[["2021"]]},"page":"e0246205","title":"Diagnostic performance of a rapid whole blood-based RT-LAMP method for malaria diagnosis among apparently healthy blood donors and febrile neonates in Cameroon","type":"article-journal","volume":"16"},"uris":["http://www.mendeley.com/documents/?uuid=7ceb8a70-734b-4de3-bb8f-b22d58ec878d"]}],"mendeley":{"formattedCitation":"[10]","plainTextFormattedCitation":"[10]","previouslyFormattedCitation":"[10]"},"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eastAsia="en-IN"/>
              </w:rPr>
              <w:t>[10]</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7D5AEC4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2427E34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2946A8C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16C6BF6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61A9A0B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59" w:type="dxa"/>
            <w:tcBorders>
              <w:top w:val="nil"/>
              <w:left w:val="nil"/>
              <w:bottom w:val="single" w:sz="4" w:space="0" w:color="auto"/>
              <w:right w:val="single" w:sz="4" w:space="0" w:color="auto"/>
            </w:tcBorders>
            <w:noWrap/>
            <w:vAlign w:val="bottom"/>
            <w:hideMark/>
          </w:tcPr>
          <w:p w14:paraId="4387859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38" w:type="dxa"/>
            <w:tcBorders>
              <w:top w:val="nil"/>
              <w:left w:val="nil"/>
              <w:bottom w:val="single" w:sz="4" w:space="0" w:color="auto"/>
              <w:right w:val="single" w:sz="4" w:space="0" w:color="auto"/>
            </w:tcBorders>
            <w:noWrap/>
            <w:vAlign w:val="bottom"/>
            <w:hideMark/>
          </w:tcPr>
          <w:p w14:paraId="411BD38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638EE9A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r>
      <w:tr w:rsidR="00D65A30" w:rsidRPr="00243D8D" w14:paraId="634575DD"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noWrap/>
            <w:vAlign w:val="bottom"/>
            <w:hideMark/>
          </w:tcPr>
          <w:p w14:paraId="2B48A684" w14:textId="481A7471"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Ewodo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2)</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author":[{"dropping-particle":"","family":"Ewodo","given":"Symphorien","non-dropping-particle":"","parse-names":false,"suffix":""},{"dropping-particle":"","family":"Yondo","given":"Jeannette","non-dropping-particle":"","parse-names":false,"suffix":""},{"dropping-particle":"","family":"Divine","given":"Audrey","non-dropping-particle":"","parse-names":false,"suffix":""},{"dropping-particle":"","family":"Sonhafouo","given":"Kianpi","non-dropping-particle":"","parse-names":false,"suffix":""},{"dropping-particle":"","family":"Olemba","given":"Clémence","non-dropping-particle":"","parse-names":false,"suffix":""},{"dropping-particle":"","family":"Sylvie","given":"Nadine","non-dropping-particle":"","parse-names":false,"suffix":""},{"dropping-particle":"","family":"Nouboum","given":"Michel","non-dropping-particle":"","parse-names":false,"suffix":""}],"container-title":"American Academic Scientific Research Journal for Engineering, Technology, and Sciences","id":"ITEM-1","issued":{"date-parts":[["0"]]},"page":"58-67","title":"Impact of plasmodial parasitaemia on the quality of erythrocyte concentrates distributed at the blood transfusion Center of the Regional Hospital of Bafoussam-Cameroon","type":"article-journal"},"uris":["http://www.mendeley.com/documents/?uuid=c87d0491-8c90-46e3-b1fa-d3daa8df56b4"]}],"mendeley":{"formattedCitation":"[11]","plainTextFormattedCitation":"[11]","previouslyFormattedCitation":"[11]"},"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1]</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1D28E2E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4495A6A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3C278D1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545B9FB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5A0A0CF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shd w:val="clear" w:color="000000" w:fill="E2CFF1"/>
            <w:noWrap/>
            <w:vAlign w:val="bottom"/>
            <w:hideMark/>
          </w:tcPr>
          <w:p w14:paraId="4EA0140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shd w:val="clear" w:color="000000" w:fill="E2CFF1"/>
            <w:noWrap/>
            <w:vAlign w:val="bottom"/>
            <w:hideMark/>
          </w:tcPr>
          <w:p w14:paraId="6E2D488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5A434F4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37C2F1F5"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7AC79106" w14:textId="416A53AE"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Fondoh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2)</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4102/AJLM.V11I1.1432","ISSN":"22252010","abstract":"Background: The occurrence of high titres of alpha (anti-A) and beta (anti-B) haemolysin immunoglobulin G antibodies in blood causes haemolysis during blood transfusion from a group O donor, commonly and inappropriately known as the ‘universal blood donor’, to a group A, B or AB recipient. Surprisingly, haemolysin testing is not routinely done during blood transfusion services in Bamenda, Cameroon. Objective: This study aimed to determine the prevalence of haemolysin among blood group ‘O’ donors at the Regional Hospital Bamenda Blood Bank, Bamenda, Cameroon. Methods: This was a cross-sectional descriptive study carried out between June and September 2020 at the Regional Hospital Bamenda Blood Bank, Bamenda, Cameroon. Blood group O donors who were free from transfusion-transmissible infections were selected systematically and serially and their serum tested for the presence of haemolysin. Haemolysin titres were determined, and titres ≥ 8 were considered significant. The associations between haemolysin prevalence and age group, gender and Rhesus D blood group were determined using the chi-square test. Results: The prevalence of haemolysin among the 480 study participants was 52.1% and significant haemolysin titres were detected in 18.5%. There was no association between haemolysin and gender, age group or the Rhesus D blood group. Conclusion: The prevalence of significant titres of haemolysin among participants in this study was high. There is the need to test for haemolysin in blood group O donors to prevent the potential risk to blood group A, B, and AB recipients and to provide safer blood for transfusion.","author":[{"dropping-particle":"","family":"Fondoh","given":"Victor N.","non-dropping-particle":"","parse-names":false,"suffix":""},{"dropping-particle":"","family":"Ndzenjempuh","given":"Nobert","non-dropping-particle":"","parse-names":false,"suffix":""},{"dropping-particle":"","family":"Stella","given":"Tamunjoh","non-dropping-particle":"","parse-names":false,"suffix":""},{"dropping-particle":"","family":"Fondoh","given":"Richard M.","non-dropping-particle":"","parse-names":false,"suffix":""},{"dropping-particle":"","family":"Awasom","given":"Charles N.","non-dropping-particle":"","parse-names":false,"suffix":""},{"dropping-particle":"","family":"Enow-Tanjong","given":"Rebecca","non-dropping-particle":"","parse-names":false,"suffix":""},{"dropping-particle":"","family":"Egbengu","given":"Egbe P.","non-dropping-particle":"","parse-names":false,"suffix":""},{"dropping-particle":"","family":"Leke","given":"Robert","non-dropping-particle":"","parse-names":false,"suffix":""},{"dropping-particle":"","family":"Rose","given":"Njini F.N.","non-dropping-particle":"","parse-names":false,"suffix":""},{"dropping-particle":"","family":"Nsame","given":"Denis","non-dropping-particle":"","parse-names":false,"suffix":""}],"container-title":"African Journal of Laboratory Medicine","id":"ITEM-1","issue":"1","issued":{"date-parts":[["2022"]]},"page":"1-6","title":"Prevalence of alpha and beta haemolysin among blood group O donors in Bamenda, Cameroon","type":"article-journal","volume":"11"},"uris":["http://www.mendeley.com/documents/?uuid=60ed9a5d-a9ce-48e6-9ab8-73f12b12f511"]}],"mendeley":{"formattedCitation":"[12]","plainTextFormattedCitation":"[12]","previouslyFormattedCitation":"[12]"},"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2]</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5513890A"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697D3A3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042E69C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039CDA6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337446F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t applicabl</w:t>
            </w:r>
            <w:r w:rsidRPr="00243D8D">
              <w:rPr>
                <w:rFonts w:ascii="Palatino Linotype" w:eastAsia="Times New Roman" w:hAnsi="Palatino Linotype" w:cs="Calibri"/>
                <w:i/>
                <w:iCs/>
                <w:color w:val="000000"/>
                <w:lang w:val="en-GB" w:eastAsia="en-IN"/>
              </w:rPr>
              <w:t>e</w:t>
            </w:r>
          </w:p>
        </w:tc>
        <w:tc>
          <w:tcPr>
            <w:tcW w:w="1559" w:type="dxa"/>
            <w:tcBorders>
              <w:top w:val="nil"/>
              <w:left w:val="nil"/>
              <w:bottom w:val="single" w:sz="4" w:space="0" w:color="auto"/>
              <w:right w:val="single" w:sz="4" w:space="0" w:color="auto"/>
            </w:tcBorders>
            <w:noWrap/>
            <w:vAlign w:val="bottom"/>
            <w:hideMark/>
          </w:tcPr>
          <w:p w14:paraId="0ED4250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t applicabl</w:t>
            </w:r>
            <w:r w:rsidRPr="00243D8D">
              <w:rPr>
                <w:rFonts w:ascii="Palatino Linotype" w:eastAsia="Times New Roman" w:hAnsi="Palatino Linotype" w:cs="Calibri"/>
                <w:i/>
                <w:iCs/>
                <w:color w:val="000000"/>
                <w:lang w:val="en-GB" w:eastAsia="en-IN"/>
              </w:rPr>
              <w:t>e</w:t>
            </w:r>
          </w:p>
        </w:tc>
        <w:tc>
          <w:tcPr>
            <w:tcW w:w="1438" w:type="dxa"/>
            <w:tcBorders>
              <w:top w:val="nil"/>
              <w:left w:val="nil"/>
              <w:bottom w:val="single" w:sz="4" w:space="0" w:color="auto"/>
              <w:right w:val="single" w:sz="4" w:space="0" w:color="auto"/>
            </w:tcBorders>
            <w:noWrap/>
            <w:vAlign w:val="bottom"/>
            <w:hideMark/>
          </w:tcPr>
          <w:p w14:paraId="7B9CBA6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46A80B3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 xml:space="preserve">not </w:t>
            </w:r>
            <w:r w:rsidRPr="00243D8D">
              <w:rPr>
                <w:rFonts w:ascii="Palatino Linotype" w:eastAsia="Times New Roman" w:hAnsi="Palatino Linotype" w:cs="Calibri"/>
                <w:i/>
                <w:iCs/>
                <w:color w:val="000000"/>
                <w:lang w:val="en-GB" w:eastAsia="en-IN"/>
              </w:rPr>
              <w:t>applicable</w:t>
            </w:r>
          </w:p>
        </w:tc>
      </w:tr>
      <w:tr w:rsidR="00D65A30" w:rsidRPr="00243D8D" w14:paraId="419E3E27"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noWrap/>
            <w:vAlign w:val="bottom"/>
            <w:hideMark/>
          </w:tcPr>
          <w:p w14:paraId="4CC90797" w14:textId="202FE700"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Medi Sike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2)</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4236/ojepi.2022.123030","ISSN":"2165-7459","abstract":"This study was conducted at Laquintinie Hospital during the period between September 2021 and April 2022. The total number of cases who came to donate blood was 150 donors aged 18 to 60 years; 48 were excluded for several reasons. Several examinations were conducted for participants that were accepted for a study (n = 102 [2 (2.0%) were women and 100 (98.0%) men]), the prevalence of SARS-CoV-2 in nasopharyngeal samples was 11.8%. The mean CD4 count was 763.23 ± 194.61 cells/µl with endpoints [250 - 1400] cells/µl. IgG antibodies were present in 62.75% of cases. No statistically significant relation was found between SARS-CoV-2 carriage and IgG level or CD4 level (p = 0.850 &amp; 0.056). Concerning the blood group, 57.3% (58) of the donors were of blood group O Rhesus positive; 19.4% (20) of blood type A Rhesus positive; and 2.9% were of blood group A Rhesus negative. Pupils and students represented 35.3% of our population, followed by employees at 25.5%. The SARS-CoV-2 positivity rate was 11.8% (n = 12). The transfusion transmitted infections (TTI) rate was 12.8% with 1.2% (1) positive HIV serologies, 5.8% (6) positive for HBsAg, 3.9% (4) for HCVAb, and 1.9% (2) positive TPA.","author":[{"dropping-particle":"","family":"Medi","given":"Christiane Ingrid","non-dropping-particle":"","parse-names":false,"suffix":""},{"dropping-particle":"","family":"Voundi","given":"Esther Voundi","non-dropping-particle":"","parse-names":false,"suffix":""},{"dropping-particle":"","family":"Lobe","given":"Sarah Audrey","non-dropping-particle":"","parse-names":false,"suffix":""},{"dropping-particle":"","family":"Eyoum Bille","given":"Bernard","non-dropping-particle":"","parse-names":false,"suffix":""},{"dropping-particle":"","family":"Ngogang","given":"Marie Paule","non-dropping-particle":"","parse-names":false,"suffix":""},{"dropping-particle":"","family":"Ndoumba Mintya","given":"Annick","non-dropping-particle":"","parse-names":false,"suffix":""},{"dropping-particle":"","family":"Embolo","given":"Elisée Libert","non-dropping-particle":"","parse-names":false,"suffix":""},{"dropping-particle":"","family":"Essomba","given":"Emanuel Noel","non-dropping-particle":"","parse-names":false,"suffix":""},{"dropping-particle":"","family":"Nguedia","given":"Jules Assob","non-dropping-particle":"","parse-names":false,"suffix":""}],"container-title":"Open Journal of Epidemiology","id":"ITEM-1","issue":"03","issued":{"date-parts":[["2022"]]},"page":"367-379","title":"COVID-19 in blood donors at Laquintinie hospital in Douala during the third wave: A cross sectional study","type":"article-journal","volume":"12"},"uris":["http://www.mendeley.com/documents/?uuid=be6e9c72-0ca8-4c27-8370-605261418f82"]}],"mendeley":{"formattedCitation":"[13]","plainTextFormattedCitation":"[13]","previouslyFormattedCitation":"[13]"},"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3]</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5734FF8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273C99F1"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5AEA849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71EDB77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47A396C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59" w:type="dxa"/>
            <w:tcBorders>
              <w:top w:val="nil"/>
              <w:left w:val="nil"/>
              <w:bottom w:val="single" w:sz="4" w:space="0" w:color="auto"/>
              <w:right w:val="single" w:sz="4" w:space="0" w:color="auto"/>
            </w:tcBorders>
            <w:shd w:val="clear" w:color="000000" w:fill="E2CFF1"/>
            <w:noWrap/>
            <w:vAlign w:val="bottom"/>
            <w:hideMark/>
          </w:tcPr>
          <w:p w14:paraId="69DB848A"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38" w:type="dxa"/>
            <w:tcBorders>
              <w:top w:val="nil"/>
              <w:left w:val="nil"/>
              <w:bottom w:val="single" w:sz="4" w:space="0" w:color="auto"/>
              <w:right w:val="single" w:sz="4" w:space="0" w:color="auto"/>
            </w:tcBorders>
            <w:shd w:val="clear" w:color="000000" w:fill="E2CFF1"/>
            <w:noWrap/>
            <w:vAlign w:val="bottom"/>
            <w:hideMark/>
          </w:tcPr>
          <w:p w14:paraId="257889D6"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1C4C993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r>
      <w:tr w:rsidR="00D65A30" w:rsidRPr="00243D8D" w14:paraId="7E464CA3"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6EC324F9" w14:textId="148891E4"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Ndoumba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3)</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author":[{"dropping-particle":"","family":"Ndoumba Mintya","given":"A","non-dropping-particle":"","parse-names":false,"suffix":""},{"dropping-particle":"","family":"Yap","given":"Boum I I","non-dropping-particle":"","parse-names":false,"suffix":""},{"dropping-particle":"","family":"Bouopda","given":"R","non-dropping-particle":"","parse-names":false,"suffix":""},{"dropping-particle":"","family":"Dimegni","given":"E","non-dropping-particle":"","parse-names":false,"suffix":""},{"dropping-particle":"","family":"Kouongni","given":"Y","non-dropping-particle":"","parse-names":false,"suffix":""},{"dropping-particle":"","family":"C","given":"Tayou Tagny","non-dropping-particle":"","parse-names":false,"suffix":""},{"dropping-particle":"","family":"Mbanya","given":"D","non-dropping-particle":"","parse-names":false,"suffix":""}],"container-title":"Journal of Science &amp; Diseases","id":"ITEM-1","issue":"1","issued":{"date-parts":[["2024"]]},"page":"30-34","title":"Seroprevalence of anti-SARS-CoV-2 antibodies in blood donors at the Yaoundé University Teaching Hospital, Cameroon","type":"article-journal","volume":"1"},"uris":["http://www.mendeley.com/documents/?uuid=c646ef2a-5338-4a3a-afe4-a0728035a8f8"]}],"mendeley":{"formattedCitation":"[14]","plainTextFormattedCitation":"[14]","previouslyFormattedCitation":"[14]"},"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4]</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4F6E573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5715F03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7FAD502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36E8269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031DE4B3"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59" w:type="dxa"/>
            <w:tcBorders>
              <w:top w:val="nil"/>
              <w:left w:val="nil"/>
              <w:bottom w:val="single" w:sz="4" w:space="0" w:color="auto"/>
              <w:right w:val="single" w:sz="4" w:space="0" w:color="auto"/>
            </w:tcBorders>
            <w:noWrap/>
            <w:vAlign w:val="bottom"/>
            <w:hideMark/>
          </w:tcPr>
          <w:p w14:paraId="2CDB591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38" w:type="dxa"/>
            <w:tcBorders>
              <w:top w:val="nil"/>
              <w:left w:val="nil"/>
              <w:bottom w:val="single" w:sz="4" w:space="0" w:color="auto"/>
              <w:right w:val="single" w:sz="4" w:space="0" w:color="auto"/>
            </w:tcBorders>
            <w:noWrap/>
            <w:vAlign w:val="bottom"/>
            <w:hideMark/>
          </w:tcPr>
          <w:p w14:paraId="75F53AF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5BE5143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r>
      <w:tr w:rsidR="00D65A30" w:rsidRPr="00243D8D" w14:paraId="0F01BE5C" w14:textId="77777777" w:rsidTr="005D5613">
        <w:trPr>
          <w:trHeight w:val="348"/>
          <w:jc w:val="center"/>
        </w:trPr>
        <w:tc>
          <w:tcPr>
            <w:tcW w:w="4390" w:type="dxa"/>
            <w:tcBorders>
              <w:top w:val="nil"/>
              <w:left w:val="single" w:sz="4" w:space="0" w:color="auto"/>
              <w:bottom w:val="single" w:sz="4" w:space="0" w:color="auto"/>
              <w:right w:val="single" w:sz="4" w:space="0" w:color="auto"/>
            </w:tcBorders>
            <w:shd w:val="clear" w:color="000000" w:fill="E2CFF1"/>
            <w:noWrap/>
            <w:vAlign w:val="bottom"/>
            <w:hideMark/>
          </w:tcPr>
          <w:p w14:paraId="69F6F94E" w14:textId="5D9394A6"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Tonnetti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4)</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11/vox.13756","ISSN":"14230410","abstract":"Background and Objectives: The World Health Organization (WHO) African Region accounts for 94% of malaria cases globally, with variability recognized within endemic regions. To determine the detection rate of Plasmodium RNA in blood donors resident in malaria-endemic areas, samples from three African countries were tested using a Plasmodium nucleic acid test. Materials and Methods: Whole blood (WB) samples collected from routine donors in Cameroon, Madagascar and Mali were shipped frozen to the United States. Samples were tested individually from WB lysates with the Procleix Plasmodium assay (transcription-mediated amplification [TMA]). Reactive samples were considered either repeat reactive or initial reactive only, depending on TMA-retest results. When available, matching plasma samples were tested for Plasmodium antibodies by enzyme immunoassay (EIA). Results: Plasmodium repeat reactivity ranged from 41% (91/223 tested) in Cameroon to 12% (26/216) in Mali and 1% (3/249) in Madagascar. Initially reactive samples, where reactivity did not repeat, were identified from Cameroon (5/223; 2%) and Mali (2/216; 1%). The matched-plasma subgroup had EIA reactivity ranging from 86% (113/131 tested) in Cameroon to 59% (10/17) in Mali and 27% (68/248) in Madagascar. Conclusion: Plasmodium ribosomal RNA (rRNA) detection and antibody rates varied greatly in the three countries studied. Detection of Plasmodium rRNA can provide an additional tool to address malaria risk in blood donors.","author":[{"dropping-particle":"","family":"Tonnetti","given":"Laura","non-dropping-particle":"","parse-names":false,"suffix":""},{"dropping-particle":"","family":"Groves","given":"Jamel A.","non-dropping-particle":"","parse-names":false,"suffix":""},{"dropping-particle":"","family":"Self","given":"Deanna","non-dropping-particle":"","parse-names":false,"suffix":""},{"dropping-particle":"","family":"Yadav","given":"Manisha C.","non-dropping-particle":"","parse-names":false,"suffix":""},{"dropping-particle":"","family":"Tayou Tagny","given":"Claude","non-dropping-particle":"","parse-names":false,"suffix":""},{"dropping-particle":"","family":"Rakoto Alson","given":"Olivat A.","non-dropping-particle":"","parse-names":false,"suffix":""},{"dropping-particle":"","family":"Livezey","given":"Kristin","non-dropping-particle":"","parse-names":false,"suffix":""},{"dropping-particle":"","family":"Linnen","given":"Jeffery M.","non-dropping-particle":"","parse-names":false,"suffix":""},{"dropping-particle":"","family":"Stramer","given":"Susan L.","non-dropping-particle":"","parse-names":false,"suffix":""}],"container-title":"Vox Sanguinis","id":"ITEM-1","issued":{"date-parts":[["2024"]]},"page":"13756","title":"Estimated Plasmodium 18S ribosomal RNA prevalence in asymptomatic blood donors from three African countries","type":"article-journal"},"uris":["http://www.mendeley.com/documents/?uuid=47e963f7-ae2a-4f12-9a2a-59369218a968"]}],"mendeley":{"formattedCitation":"[15]","plainTextFormattedCitation":"[15]","previouslyFormattedCitation":"[15]"},"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5]</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shd w:val="clear" w:color="000000" w:fill="E2CFF1"/>
            <w:noWrap/>
            <w:vAlign w:val="bottom"/>
            <w:hideMark/>
          </w:tcPr>
          <w:p w14:paraId="42C71B5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shd w:val="clear" w:color="000000" w:fill="E2CFF1"/>
            <w:noWrap/>
            <w:vAlign w:val="bottom"/>
            <w:hideMark/>
          </w:tcPr>
          <w:p w14:paraId="6B71026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shd w:val="clear" w:color="000000" w:fill="E2CFF1"/>
            <w:noWrap/>
            <w:vAlign w:val="bottom"/>
            <w:hideMark/>
          </w:tcPr>
          <w:p w14:paraId="6975A71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shd w:val="clear" w:color="000000" w:fill="E2CFF1"/>
            <w:noWrap/>
            <w:vAlign w:val="bottom"/>
            <w:hideMark/>
          </w:tcPr>
          <w:p w14:paraId="61982BC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shd w:val="clear" w:color="000000" w:fill="E2CFF1"/>
            <w:noWrap/>
            <w:vAlign w:val="bottom"/>
            <w:hideMark/>
          </w:tcPr>
          <w:p w14:paraId="25D4F00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t applicabl</w:t>
            </w:r>
            <w:r w:rsidRPr="00243D8D">
              <w:rPr>
                <w:rFonts w:ascii="Palatino Linotype" w:eastAsia="Times New Roman" w:hAnsi="Palatino Linotype" w:cs="Calibri"/>
                <w:i/>
                <w:iCs/>
                <w:color w:val="000000"/>
                <w:lang w:val="en-GB" w:eastAsia="en-IN"/>
              </w:rPr>
              <w:t>e</w:t>
            </w:r>
          </w:p>
        </w:tc>
        <w:tc>
          <w:tcPr>
            <w:tcW w:w="1559" w:type="dxa"/>
            <w:tcBorders>
              <w:top w:val="nil"/>
              <w:left w:val="nil"/>
              <w:bottom w:val="single" w:sz="4" w:space="0" w:color="auto"/>
              <w:right w:val="single" w:sz="4" w:space="0" w:color="auto"/>
            </w:tcBorders>
            <w:shd w:val="clear" w:color="000000" w:fill="E2CFF1"/>
            <w:noWrap/>
            <w:vAlign w:val="bottom"/>
            <w:hideMark/>
          </w:tcPr>
          <w:p w14:paraId="7509EC6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t applicabl</w:t>
            </w:r>
            <w:r w:rsidRPr="00243D8D">
              <w:rPr>
                <w:rFonts w:ascii="Palatino Linotype" w:eastAsia="Times New Roman" w:hAnsi="Palatino Linotype" w:cs="Calibri"/>
                <w:i/>
                <w:iCs/>
                <w:color w:val="000000"/>
                <w:lang w:val="en-GB" w:eastAsia="en-IN"/>
              </w:rPr>
              <w:t>e</w:t>
            </w:r>
          </w:p>
        </w:tc>
        <w:tc>
          <w:tcPr>
            <w:tcW w:w="1438" w:type="dxa"/>
            <w:tcBorders>
              <w:top w:val="nil"/>
              <w:left w:val="nil"/>
              <w:bottom w:val="single" w:sz="4" w:space="0" w:color="auto"/>
              <w:right w:val="single" w:sz="4" w:space="0" w:color="auto"/>
            </w:tcBorders>
            <w:shd w:val="clear" w:color="000000" w:fill="E2CFF1"/>
            <w:noWrap/>
            <w:vAlign w:val="bottom"/>
            <w:hideMark/>
          </w:tcPr>
          <w:p w14:paraId="18BE0DEC"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shd w:val="clear" w:color="000000" w:fill="E2CFF1"/>
            <w:noWrap/>
            <w:vAlign w:val="bottom"/>
            <w:hideMark/>
          </w:tcPr>
          <w:p w14:paraId="4E28D1B4"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 xml:space="preserve">not </w:t>
            </w:r>
            <w:r w:rsidRPr="00243D8D">
              <w:rPr>
                <w:rFonts w:ascii="Palatino Linotype" w:eastAsia="Times New Roman" w:hAnsi="Palatino Linotype" w:cs="Calibri"/>
                <w:i/>
                <w:iCs/>
                <w:color w:val="000000"/>
                <w:lang w:val="en-GB" w:eastAsia="en-IN"/>
              </w:rPr>
              <w:t>applicable</w:t>
            </w:r>
          </w:p>
        </w:tc>
      </w:tr>
      <w:tr w:rsidR="00D65A30" w:rsidRPr="00243D8D" w14:paraId="181DDCED" w14:textId="77777777" w:rsidTr="005D5613">
        <w:trPr>
          <w:trHeight w:val="348"/>
          <w:jc w:val="center"/>
        </w:trPr>
        <w:tc>
          <w:tcPr>
            <w:tcW w:w="4390" w:type="dxa"/>
            <w:tcBorders>
              <w:top w:val="nil"/>
              <w:left w:val="single" w:sz="4" w:space="0" w:color="auto"/>
              <w:bottom w:val="single" w:sz="4" w:space="0" w:color="auto"/>
              <w:right w:val="single" w:sz="4" w:space="0" w:color="auto"/>
            </w:tcBorders>
            <w:noWrap/>
            <w:vAlign w:val="bottom"/>
            <w:hideMark/>
          </w:tcPr>
          <w:p w14:paraId="50F08C56" w14:textId="7D089D3E"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Djam Chefor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5)</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9734/ijr2h/2025/v8i1161","author":[{"dropping-particle":"","family":"Djam Chefor","given":"Alain","non-dropping-particle":"","parse-names":false,"suffix":""},{"dropping-particle":"","family":"Djienang","given":"Edith Laure Manuella","non-dropping-particle":"","parse-names":false,"suffix":""},{"dropping-particle":"","family":"Tabah","given":"Earnest NJIH","non-dropping-particle":"","parse-names":false,"suffix":""},{"dropping-particle":"","family":"Ndongmo Donjio","given":"Corine Leader","non-dropping-particle":"","parse-names":false,"suffix":""},{"dropping-particle":"","family":"Motangu","given":"Brenda","non-dropping-particle":"","parse-names":false,"suffix":""},{"dropping-particle":"","family":"Ifang","given":"Solomon","non-dropping-particle":"","parse-names":false,"suffix":""},{"dropping-particle":"","family":"Ngo Bikotok, BernadettAteudjieu","given":"Jerome","non-dropping-particle":"","parse-names":false,"suffix":""}],"container-title":"International Journal of Research and Reports in Hematology","id":"ITEM-1","issue":"1","issued":{"date-parts":[["2025"]]},"page":"14-23","title":"Prevalence of malaria among blood donors and recipients in Dschang health district, West Cameroon","type":"article-journal","volume":"8"},"uris":["http://www.mendeley.com/documents/?uuid=b80b3653-45dd-49ca-b36f-54089ef5b5ee"]}],"mendeley":{"formattedCitation":"[16]","plainTextFormattedCitation":"[16]","previouslyFormattedCitation":"[16]"},"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6]</w:t>
            </w:r>
            <w:r w:rsidR="005D5613" w:rsidRPr="00AC2F19">
              <w:rPr>
                <w:rFonts w:ascii="Palatino Linotype" w:eastAsia="Times New Roman" w:hAnsi="Palatino Linotype" w:cs="Calibri"/>
                <w:color w:val="000000"/>
                <w:lang w:val="en-GB" w:eastAsia="en-IN"/>
              </w:rPr>
              <w:fldChar w:fldCharType="end"/>
            </w:r>
          </w:p>
        </w:tc>
        <w:tc>
          <w:tcPr>
            <w:tcW w:w="1418" w:type="dxa"/>
            <w:tcBorders>
              <w:top w:val="nil"/>
              <w:left w:val="nil"/>
              <w:bottom w:val="single" w:sz="4" w:space="0" w:color="auto"/>
              <w:right w:val="single" w:sz="4" w:space="0" w:color="auto"/>
            </w:tcBorders>
            <w:noWrap/>
            <w:vAlign w:val="bottom"/>
            <w:hideMark/>
          </w:tcPr>
          <w:p w14:paraId="3744B2EF"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nil"/>
              <w:left w:val="nil"/>
              <w:bottom w:val="single" w:sz="4" w:space="0" w:color="auto"/>
              <w:right w:val="single" w:sz="4" w:space="0" w:color="auto"/>
            </w:tcBorders>
            <w:noWrap/>
            <w:vAlign w:val="bottom"/>
            <w:hideMark/>
          </w:tcPr>
          <w:p w14:paraId="61913FA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nil"/>
              <w:left w:val="nil"/>
              <w:bottom w:val="single" w:sz="4" w:space="0" w:color="auto"/>
              <w:right w:val="single" w:sz="4" w:space="0" w:color="auto"/>
            </w:tcBorders>
            <w:noWrap/>
            <w:vAlign w:val="bottom"/>
            <w:hideMark/>
          </w:tcPr>
          <w:p w14:paraId="1C44F3A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nil"/>
              <w:left w:val="nil"/>
              <w:bottom w:val="single" w:sz="4" w:space="0" w:color="auto"/>
              <w:right w:val="single" w:sz="4" w:space="0" w:color="auto"/>
            </w:tcBorders>
            <w:noWrap/>
            <w:vAlign w:val="bottom"/>
            <w:hideMark/>
          </w:tcPr>
          <w:p w14:paraId="1C43B6F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nil"/>
              <w:left w:val="nil"/>
              <w:bottom w:val="single" w:sz="4" w:space="0" w:color="auto"/>
              <w:right w:val="single" w:sz="4" w:space="0" w:color="auto"/>
            </w:tcBorders>
            <w:noWrap/>
            <w:vAlign w:val="bottom"/>
            <w:hideMark/>
          </w:tcPr>
          <w:p w14:paraId="6CCEFA2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nil"/>
              <w:left w:val="nil"/>
              <w:bottom w:val="single" w:sz="4" w:space="0" w:color="auto"/>
              <w:right w:val="single" w:sz="4" w:space="0" w:color="auto"/>
            </w:tcBorders>
            <w:noWrap/>
            <w:vAlign w:val="bottom"/>
            <w:hideMark/>
          </w:tcPr>
          <w:p w14:paraId="5B5F442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nil"/>
              <w:left w:val="nil"/>
              <w:bottom w:val="single" w:sz="4" w:space="0" w:color="auto"/>
              <w:right w:val="single" w:sz="4" w:space="0" w:color="auto"/>
            </w:tcBorders>
            <w:noWrap/>
            <w:vAlign w:val="bottom"/>
            <w:hideMark/>
          </w:tcPr>
          <w:p w14:paraId="70C700A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nil"/>
              <w:left w:val="nil"/>
              <w:bottom w:val="single" w:sz="4" w:space="0" w:color="auto"/>
              <w:right w:val="single" w:sz="4" w:space="0" w:color="auto"/>
            </w:tcBorders>
            <w:noWrap/>
            <w:vAlign w:val="bottom"/>
            <w:hideMark/>
          </w:tcPr>
          <w:p w14:paraId="1D71217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r>
      <w:tr w:rsidR="00D65A30" w:rsidRPr="00243D8D" w14:paraId="4A9AA439" w14:textId="77777777" w:rsidTr="005D5613">
        <w:trPr>
          <w:trHeight w:val="348"/>
          <w:jc w:val="center"/>
        </w:trPr>
        <w:tc>
          <w:tcPr>
            <w:tcW w:w="4390" w:type="dxa"/>
            <w:tcBorders>
              <w:top w:val="single" w:sz="4" w:space="0" w:color="auto"/>
              <w:left w:val="single" w:sz="4" w:space="0" w:color="auto"/>
              <w:bottom w:val="single" w:sz="4" w:space="0" w:color="auto"/>
              <w:right w:val="single" w:sz="4" w:space="0" w:color="auto"/>
            </w:tcBorders>
            <w:shd w:val="clear" w:color="000000" w:fill="E2CFF1"/>
            <w:noWrap/>
            <w:vAlign w:val="bottom"/>
            <w:hideMark/>
          </w:tcPr>
          <w:p w14:paraId="4CB12BE4" w14:textId="4E2AD119"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Tchoffo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5)</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author":[{"dropping-particle":"","family":"Tchoffo","given":"Fotio Hermann","non-dropping-particle":"","parse-names":false,"suffix":""},{"dropping-particle":"","family":"Tofel","given":"Haman Katamssadan","non-dropping-particle":"","parse-names":false,"suffix":""},{"dropping-particle":"","family":"Abongwa","given":"Lem Edith","non-dropping-particle":"","parse-names":false,"suffix":""},{"dropping-particle":"","family":"Ndifor","given":"Ruth Fri","non-dropping-particle":"","parse-names":false,"suffix":""},{"dropping-particle":"","family":"Ntonifor","given":"Ngum Helen","non-dropping-particle":"","parse-names":false,"suffix":""}],"container-title":"International Journal of TROPICAL DISEASE &amp; Health","id":"ITEM-1","issue":"2","issued":{"date-parts":[["2025"]]},"page":"28-39","title":"Assessing the impact of haemoparasites on albumin and IgE blood levels in transfused blood at the Regional Hospital Bamenda, North West Cameroon","type":"article-journal","volume":"46"},"uris":["http://www.mendeley.com/documents/?uuid=7edd5fca-ffc8-4a9c-8b39-2d2461e57687"]}],"mendeley":{"formattedCitation":"[17]","plainTextFormattedCitation":"[17]","previouslyFormattedCitation":"[17]"},"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7]</w:t>
            </w:r>
            <w:r w:rsidR="005D5613" w:rsidRPr="00AC2F19">
              <w:rPr>
                <w:rFonts w:ascii="Palatino Linotype" w:eastAsia="Times New Roman" w:hAnsi="Palatino Linotype" w:cs="Calibri"/>
                <w:color w:val="000000"/>
                <w:lang w:val="en-GB" w:eastAsia="en-IN"/>
              </w:rPr>
              <w:fldChar w:fldCharType="end"/>
            </w:r>
            <w:r w:rsidR="005D5613" w:rsidRPr="00AC2F19">
              <w:rPr>
                <w:rFonts w:ascii="Palatino Linotype" w:eastAsia="Times New Roman" w:hAnsi="Palatino Linotype" w:cs="Calibri"/>
                <w:color w:val="000000"/>
                <w:lang w:val="en-GB" w:eastAsia="en-IN"/>
              </w:rPr>
              <w:t xml:space="preserve"> </w:t>
            </w:r>
          </w:p>
        </w:tc>
        <w:tc>
          <w:tcPr>
            <w:tcW w:w="1418" w:type="dxa"/>
            <w:tcBorders>
              <w:top w:val="single" w:sz="4" w:space="0" w:color="auto"/>
              <w:left w:val="nil"/>
              <w:bottom w:val="single" w:sz="4" w:space="0" w:color="auto"/>
              <w:right w:val="single" w:sz="4" w:space="0" w:color="auto"/>
            </w:tcBorders>
            <w:shd w:val="clear" w:color="000000" w:fill="E2CFF1"/>
            <w:noWrap/>
            <w:vAlign w:val="bottom"/>
            <w:hideMark/>
          </w:tcPr>
          <w:p w14:paraId="43EDA1B8"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single" w:sz="4" w:space="0" w:color="auto"/>
              <w:left w:val="nil"/>
              <w:bottom w:val="single" w:sz="4" w:space="0" w:color="auto"/>
              <w:right w:val="single" w:sz="4" w:space="0" w:color="auto"/>
            </w:tcBorders>
            <w:shd w:val="clear" w:color="000000" w:fill="E2CFF1"/>
            <w:noWrap/>
            <w:vAlign w:val="bottom"/>
            <w:hideMark/>
          </w:tcPr>
          <w:p w14:paraId="0E61EC2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single" w:sz="4" w:space="0" w:color="auto"/>
              <w:left w:val="nil"/>
              <w:bottom w:val="single" w:sz="4" w:space="0" w:color="auto"/>
              <w:right w:val="single" w:sz="4" w:space="0" w:color="auto"/>
            </w:tcBorders>
            <w:shd w:val="clear" w:color="000000" w:fill="E2CFF1"/>
            <w:noWrap/>
            <w:vAlign w:val="bottom"/>
            <w:hideMark/>
          </w:tcPr>
          <w:p w14:paraId="5DAD8BFA"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single" w:sz="4" w:space="0" w:color="auto"/>
              <w:left w:val="nil"/>
              <w:bottom w:val="single" w:sz="4" w:space="0" w:color="auto"/>
              <w:right w:val="single" w:sz="4" w:space="0" w:color="auto"/>
            </w:tcBorders>
            <w:shd w:val="clear" w:color="000000" w:fill="E2CFF1"/>
            <w:noWrap/>
            <w:vAlign w:val="bottom"/>
            <w:hideMark/>
          </w:tcPr>
          <w:p w14:paraId="65DFE0A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single" w:sz="4" w:space="0" w:color="auto"/>
              <w:left w:val="nil"/>
              <w:bottom w:val="single" w:sz="4" w:space="0" w:color="auto"/>
              <w:right w:val="single" w:sz="4" w:space="0" w:color="auto"/>
            </w:tcBorders>
            <w:shd w:val="clear" w:color="000000" w:fill="E2CFF1"/>
            <w:noWrap/>
            <w:vAlign w:val="bottom"/>
            <w:hideMark/>
          </w:tcPr>
          <w:p w14:paraId="58BADAB5"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single" w:sz="4" w:space="0" w:color="auto"/>
              <w:left w:val="nil"/>
              <w:bottom w:val="single" w:sz="4" w:space="0" w:color="auto"/>
              <w:right w:val="single" w:sz="4" w:space="0" w:color="auto"/>
            </w:tcBorders>
            <w:shd w:val="clear" w:color="000000" w:fill="E2CFF1"/>
            <w:noWrap/>
            <w:vAlign w:val="bottom"/>
            <w:hideMark/>
          </w:tcPr>
          <w:p w14:paraId="136542C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single" w:sz="4" w:space="0" w:color="auto"/>
              <w:left w:val="nil"/>
              <w:bottom w:val="single" w:sz="4" w:space="0" w:color="auto"/>
              <w:right w:val="single" w:sz="4" w:space="0" w:color="auto"/>
            </w:tcBorders>
            <w:shd w:val="clear" w:color="000000" w:fill="E2CFF1"/>
            <w:noWrap/>
            <w:vAlign w:val="bottom"/>
            <w:hideMark/>
          </w:tcPr>
          <w:p w14:paraId="2EBE6FE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single" w:sz="4" w:space="0" w:color="auto"/>
              <w:left w:val="nil"/>
              <w:bottom w:val="single" w:sz="4" w:space="0" w:color="auto"/>
              <w:right w:val="single" w:sz="4" w:space="0" w:color="auto"/>
            </w:tcBorders>
            <w:shd w:val="clear" w:color="000000" w:fill="E2CFF1"/>
            <w:noWrap/>
            <w:vAlign w:val="bottom"/>
            <w:hideMark/>
          </w:tcPr>
          <w:p w14:paraId="5AD8CF6E"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Pr>
                <w:rFonts w:ascii="Palatino Linotype" w:eastAsia="Times New Roman" w:hAnsi="Palatino Linotype" w:cs="Calibri"/>
                <w:i/>
                <w:iCs/>
                <w:color w:val="000000"/>
                <w:lang w:val="en-GB" w:eastAsia="en-IN"/>
              </w:rPr>
              <w:t>n</w:t>
            </w:r>
            <w:r w:rsidRPr="00E04F74">
              <w:rPr>
                <w:rFonts w:ascii="Palatino Linotype" w:eastAsia="Times New Roman" w:hAnsi="Palatino Linotype" w:cs="Calibri"/>
                <w:i/>
                <w:iCs/>
                <w:color w:val="000000"/>
                <w:lang w:val="en-GB" w:eastAsia="en-IN"/>
              </w:rPr>
              <w:t>o</w:t>
            </w:r>
          </w:p>
        </w:tc>
      </w:tr>
      <w:tr w:rsidR="00D65A30" w:rsidRPr="00243D8D" w14:paraId="794D8E71" w14:textId="77777777" w:rsidTr="005D5613">
        <w:trPr>
          <w:trHeight w:val="348"/>
          <w:jc w:val="center"/>
        </w:trPr>
        <w:tc>
          <w:tcPr>
            <w:tcW w:w="4390" w:type="dxa"/>
            <w:tcBorders>
              <w:top w:val="single" w:sz="4" w:space="0" w:color="auto"/>
              <w:left w:val="single" w:sz="4" w:space="0" w:color="auto"/>
              <w:bottom w:val="single" w:sz="4" w:space="0" w:color="auto"/>
              <w:right w:val="single" w:sz="4" w:space="0" w:color="auto"/>
            </w:tcBorders>
            <w:noWrap/>
            <w:vAlign w:val="bottom"/>
          </w:tcPr>
          <w:p w14:paraId="299B02D0" w14:textId="08D4C9C4" w:rsidR="00D65A30" w:rsidRPr="00AC2F19" w:rsidRDefault="00D65A30" w:rsidP="0017634A">
            <w:pPr>
              <w:spacing w:after="0" w:line="480" w:lineRule="auto"/>
              <w:rPr>
                <w:rFonts w:ascii="Palatino Linotype" w:eastAsia="Times New Roman" w:hAnsi="Palatino Linotype" w:cs="Calibri"/>
                <w:color w:val="000000"/>
                <w:lang w:val="en-GB" w:eastAsia="en-IN"/>
              </w:rPr>
            </w:pPr>
            <w:r w:rsidRPr="00AC2F19">
              <w:rPr>
                <w:rFonts w:ascii="Palatino Linotype" w:eastAsia="Times New Roman" w:hAnsi="Palatino Linotype" w:cs="Calibri"/>
                <w:color w:val="000000"/>
                <w:lang w:val="en-GB" w:eastAsia="en-IN"/>
              </w:rPr>
              <w:t xml:space="preserve">Ongonekal </w:t>
            </w:r>
            <w:r w:rsidRPr="00AC2F19">
              <w:rPr>
                <w:rFonts w:ascii="Palatino Linotype" w:eastAsia="Times New Roman" w:hAnsi="Palatino Linotype" w:cs="Calibri"/>
                <w:i/>
                <w:iCs/>
                <w:color w:val="000000"/>
                <w:lang w:val="en-GB" w:eastAsia="en-IN"/>
              </w:rPr>
              <w:t>et al</w:t>
            </w:r>
            <w:r w:rsidRPr="00AC2F19">
              <w:rPr>
                <w:rFonts w:ascii="Palatino Linotype" w:eastAsia="Times New Roman" w:hAnsi="Palatino Linotype" w:cs="Calibri"/>
                <w:color w:val="000000"/>
                <w:lang w:val="en-GB" w:eastAsia="en-IN"/>
              </w:rPr>
              <w:t>. (2025)</w:t>
            </w:r>
            <w:r w:rsidR="005D5613" w:rsidRPr="00AC2F19">
              <w:rPr>
                <w:rFonts w:ascii="Palatino Linotype" w:eastAsia="Times New Roman" w:hAnsi="Palatino Linotype" w:cs="Calibri"/>
                <w:color w:val="000000"/>
                <w:lang w:val="en-GB" w:eastAsia="en-IN"/>
              </w:rPr>
              <w:t xml:space="preserve"> </w:t>
            </w:r>
            <w:r w:rsidR="005D5613" w:rsidRPr="00AC2F19">
              <w:rPr>
                <w:rFonts w:ascii="Palatino Linotype" w:eastAsia="Times New Roman" w:hAnsi="Palatino Linotype" w:cs="Calibri"/>
                <w:color w:val="000000"/>
                <w:lang w:val="en-GB" w:eastAsia="en-IN"/>
              </w:rPr>
              <w:fldChar w:fldCharType="begin" w:fldLock="1"/>
            </w:r>
            <w:r w:rsidR="009E2F6F">
              <w:rPr>
                <w:rFonts w:ascii="Palatino Linotype" w:eastAsia="Times New Roman" w:hAnsi="Palatino Linotype" w:cs="Calibri"/>
                <w:color w:val="000000"/>
                <w:lang w:val="en-GB" w:eastAsia="en-IN"/>
              </w:rPr>
              <w:instrText>ADDIN CSL_CITATION {"citationItems":[{"id":"ITEM-1","itemData":{"DOI":"10.11648/j.cajph.20251104.14","ISSN":"2575-5773","abstract":"Malaria is a disease caused by parasites of the genus Plasmodium. Screening is not systematic in blood banks although malaria is endemic in Africa and mainly in Cameroon. The reference diagnostic test for malaria is the thick smear but its performance is complex. More suitable tests for screening malaria in blood banks have been proposed including rapid diagnostic tests (RDT) and thick smear drop. This study aimed to evaluate the performance of rapid diagnostic tests (RDTs) in comparison with thick smear (TS) using thick smear as the reference test. This comparative, descriptive, prospective cross-sectional study took place from January 6, 2023 to June 29, 2023, a period of 6 months at the Yaoundé University Hospital. The target population consisted of volunteer and family blood donors from this hospital who met the selection criteria set by the blood bank. Two hundred volunteers donors were included in the study. The SD Bioline malaria Ag p. f/pan RDT Kit and the Malaria Ag P. f/pan RDT Kit were used to perform the immunochromatographic tests and microscopy was used to read the thick smear and stained smears. The prevalence of asymptomatic malaria carriage in blood donors was 39.5%. Plasmodium falcifarum was the most prevalent species (97.5%) followed by Plasmodium malariae (2.5%), almost half of the donors had parasitemia greater than 200 parasites/μL. The factor that was significantly associated with parasitemia was the absence of use of long-lasting insecticide-treated net (LLIN). Compared with the thick smear as the reference test, both RDTs had a sensitivity of 49.4% and a specificity of 95.06%. The positive predictive value was 84.8% and the negative predictive value 50.6%. The results of this study show that the prevalence of asymptomatic carriage of plasmodium in voluntary blood donors was high, thus constituting a significant risk of transmission of the parasite to recipients often in poor general condition. The thick smear remains the gold standard for the reference technique in the diagnosis of malaria.","author":[{"dropping-particle":"","family":"Ongonekal","given":"Géneviève","non-dropping-particle":"","parse-names":false,"suffix":""},{"dropping-particle":"","family":"Gueguim","given":"Cédric","non-dropping-particle":"","parse-names":false,"suffix":""},{"dropping-particle":"","family":"Sipewa","given":"Marie","non-dropping-particle":"","parse-names":false,"suffix":""},{"dropping-particle":"","family":"Abange","given":"Baiye","non-dropping-particle":"","parse-names":false,"suffix":""},{"dropping-particle":"","family":"Biock","given":"Corine","non-dropping-particle":"","parse-names":false,"suffix":""},{"dropping-particle":"","family":"Ndeme","given":"Carole","non-dropping-particle":"","parse-names":false,"suffix":""},{"dropping-particle":"","family":"Mvomo","given":"Evrard","non-dropping-particle":"","parse-names":false,"suffix":""},{"dropping-particle":"","family":"Cherif","given":"Mariama","non-dropping-particle":"","parse-names":false,"suffix":""},{"dropping-particle":"","family":"Sida","given":"Magloire","non-dropping-particle":"","parse-names":false,"suffix":""}],"container-title":"Central African Journal of Public Health","id":"ITEM-1","issue":"4","issued":{"date-parts":[["2025"]]},"page":"186-191","title":"Comparative study of two malaria diagnostic techniques in the context of transfusion safety in blood donors at the Yaoundé University Hospital","type":"article-journal","volume":"11"},"uris":["http://www.mendeley.com/documents/?uuid=a054190a-9437-4748-a4ee-98f6e3d605af"]}],"mendeley":{"formattedCitation":"[18]","plainTextFormattedCitation":"[18]","previouslyFormattedCitation":"[18]"},"properties":{"noteIndex":0},"schema":"https://github.com/citation-style-language/schema/raw/master/csl-citation.json"}</w:instrText>
            </w:r>
            <w:r w:rsidR="005D5613" w:rsidRPr="00AC2F19">
              <w:rPr>
                <w:rFonts w:ascii="Palatino Linotype" w:eastAsia="Times New Roman" w:hAnsi="Palatino Linotype" w:cs="Calibri"/>
                <w:color w:val="000000"/>
                <w:lang w:val="en-GB" w:eastAsia="en-IN"/>
              </w:rPr>
              <w:fldChar w:fldCharType="separate"/>
            </w:r>
            <w:r w:rsidR="009E2F6F" w:rsidRPr="009E2F6F">
              <w:rPr>
                <w:rFonts w:ascii="Palatino Linotype" w:eastAsia="Times New Roman" w:hAnsi="Palatino Linotype" w:cs="Calibri"/>
                <w:noProof/>
                <w:color w:val="000000"/>
                <w:lang w:val="en-GB" w:eastAsia="en-IN"/>
              </w:rPr>
              <w:t>[18]</w:t>
            </w:r>
            <w:r w:rsidR="005D5613" w:rsidRPr="00AC2F19">
              <w:rPr>
                <w:rFonts w:ascii="Palatino Linotype" w:eastAsia="Times New Roman" w:hAnsi="Palatino Linotype" w:cs="Calibri"/>
                <w:color w:val="000000"/>
                <w:lang w:val="en-GB" w:eastAsia="en-IN"/>
              </w:rPr>
              <w:fldChar w:fldCharType="end"/>
            </w:r>
          </w:p>
        </w:tc>
        <w:tc>
          <w:tcPr>
            <w:tcW w:w="1418" w:type="dxa"/>
            <w:tcBorders>
              <w:top w:val="single" w:sz="4" w:space="0" w:color="auto"/>
              <w:left w:val="nil"/>
              <w:bottom w:val="single" w:sz="4" w:space="0" w:color="auto"/>
              <w:right w:val="single" w:sz="4" w:space="0" w:color="auto"/>
            </w:tcBorders>
            <w:noWrap/>
            <w:vAlign w:val="bottom"/>
          </w:tcPr>
          <w:p w14:paraId="3AC7B2D0"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418" w:type="dxa"/>
            <w:tcBorders>
              <w:top w:val="single" w:sz="4" w:space="0" w:color="auto"/>
              <w:left w:val="nil"/>
              <w:bottom w:val="single" w:sz="4" w:space="0" w:color="auto"/>
              <w:right w:val="single" w:sz="4" w:space="0" w:color="auto"/>
            </w:tcBorders>
            <w:noWrap/>
            <w:vAlign w:val="bottom"/>
          </w:tcPr>
          <w:p w14:paraId="1A23B9D2"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276" w:type="dxa"/>
            <w:tcBorders>
              <w:top w:val="single" w:sz="4" w:space="0" w:color="auto"/>
              <w:left w:val="nil"/>
              <w:bottom w:val="single" w:sz="4" w:space="0" w:color="auto"/>
              <w:right w:val="single" w:sz="4" w:space="0" w:color="auto"/>
            </w:tcBorders>
            <w:noWrap/>
            <w:vAlign w:val="bottom"/>
          </w:tcPr>
          <w:p w14:paraId="679C621D"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73" w:type="dxa"/>
            <w:tcBorders>
              <w:top w:val="single" w:sz="4" w:space="0" w:color="auto"/>
              <w:left w:val="nil"/>
              <w:bottom w:val="single" w:sz="4" w:space="0" w:color="auto"/>
              <w:right w:val="single" w:sz="4" w:space="0" w:color="auto"/>
            </w:tcBorders>
            <w:noWrap/>
            <w:vAlign w:val="bottom"/>
          </w:tcPr>
          <w:p w14:paraId="756CCE8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560" w:type="dxa"/>
            <w:tcBorders>
              <w:top w:val="single" w:sz="4" w:space="0" w:color="auto"/>
              <w:left w:val="nil"/>
              <w:bottom w:val="single" w:sz="4" w:space="0" w:color="auto"/>
              <w:right w:val="single" w:sz="4" w:space="0" w:color="auto"/>
            </w:tcBorders>
            <w:noWrap/>
            <w:vAlign w:val="bottom"/>
          </w:tcPr>
          <w:p w14:paraId="6A3CACCB"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559" w:type="dxa"/>
            <w:tcBorders>
              <w:top w:val="single" w:sz="4" w:space="0" w:color="auto"/>
              <w:left w:val="nil"/>
              <w:bottom w:val="single" w:sz="4" w:space="0" w:color="auto"/>
              <w:right w:val="single" w:sz="4" w:space="0" w:color="auto"/>
            </w:tcBorders>
            <w:noWrap/>
            <w:vAlign w:val="bottom"/>
          </w:tcPr>
          <w:p w14:paraId="34BDE327"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no</w:t>
            </w:r>
          </w:p>
        </w:tc>
        <w:tc>
          <w:tcPr>
            <w:tcW w:w="1438" w:type="dxa"/>
            <w:tcBorders>
              <w:top w:val="single" w:sz="4" w:space="0" w:color="auto"/>
              <w:left w:val="nil"/>
              <w:bottom w:val="single" w:sz="4" w:space="0" w:color="auto"/>
              <w:right w:val="single" w:sz="4" w:space="0" w:color="auto"/>
            </w:tcBorders>
            <w:noWrap/>
            <w:vAlign w:val="bottom"/>
          </w:tcPr>
          <w:p w14:paraId="73C02F39"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sidRPr="00E04F74">
              <w:rPr>
                <w:rFonts w:ascii="Palatino Linotype" w:eastAsia="Times New Roman" w:hAnsi="Palatino Linotype" w:cs="Calibri"/>
                <w:i/>
                <w:iCs/>
                <w:color w:val="000000"/>
                <w:lang w:val="en-GB" w:eastAsia="en-IN"/>
              </w:rPr>
              <w:t>yes</w:t>
            </w:r>
          </w:p>
        </w:tc>
        <w:tc>
          <w:tcPr>
            <w:tcW w:w="1665" w:type="dxa"/>
            <w:tcBorders>
              <w:top w:val="single" w:sz="4" w:space="0" w:color="auto"/>
              <w:left w:val="nil"/>
              <w:bottom w:val="single" w:sz="4" w:space="0" w:color="auto"/>
              <w:right w:val="single" w:sz="4" w:space="0" w:color="auto"/>
            </w:tcBorders>
            <w:noWrap/>
            <w:vAlign w:val="bottom"/>
          </w:tcPr>
          <w:p w14:paraId="2EE098AA" w14:textId="77777777" w:rsidR="00D65A30" w:rsidRPr="00E04F74" w:rsidRDefault="00D65A30" w:rsidP="0017634A">
            <w:pPr>
              <w:spacing w:after="0" w:line="480" w:lineRule="auto"/>
              <w:jc w:val="center"/>
              <w:rPr>
                <w:rFonts w:ascii="Palatino Linotype" w:eastAsia="Times New Roman" w:hAnsi="Palatino Linotype" w:cs="Calibri"/>
                <w:i/>
                <w:iCs/>
                <w:color w:val="000000"/>
                <w:lang w:val="en-GB" w:eastAsia="en-IN"/>
              </w:rPr>
            </w:pPr>
            <w:r>
              <w:rPr>
                <w:rFonts w:ascii="Palatino Linotype" w:eastAsia="Times New Roman" w:hAnsi="Palatino Linotype" w:cs="Calibri"/>
                <w:i/>
                <w:iCs/>
                <w:color w:val="000000"/>
                <w:lang w:val="en-GB" w:eastAsia="en-IN"/>
              </w:rPr>
              <w:t>n</w:t>
            </w:r>
            <w:r w:rsidRPr="00E04F74">
              <w:rPr>
                <w:rFonts w:ascii="Palatino Linotype" w:eastAsia="Times New Roman" w:hAnsi="Palatino Linotype" w:cs="Calibri"/>
                <w:i/>
                <w:iCs/>
                <w:color w:val="000000"/>
                <w:lang w:val="en-GB" w:eastAsia="en-IN"/>
              </w:rPr>
              <w:t>o</w:t>
            </w:r>
          </w:p>
        </w:tc>
      </w:tr>
    </w:tbl>
    <w:p w14:paraId="0A120ED2" w14:textId="77777777" w:rsidR="00A12CF9" w:rsidRPr="009E2F6F" w:rsidRDefault="00A12CF9">
      <w:pPr>
        <w:rPr>
          <w:rFonts w:ascii="Palatino Linotype" w:hAnsi="Palatino Linotype"/>
          <w:sz w:val="24"/>
          <w:szCs w:val="24"/>
        </w:rPr>
      </w:pPr>
    </w:p>
    <w:p w14:paraId="7D0E8A13" w14:textId="2C5ACC4C" w:rsidR="009E2F6F" w:rsidRDefault="009E2F6F">
      <w:pPr>
        <w:rPr>
          <w:rFonts w:ascii="Palatino Linotype" w:hAnsi="Palatino Linotype"/>
          <w:sz w:val="24"/>
          <w:szCs w:val="24"/>
        </w:rPr>
      </w:pPr>
    </w:p>
    <w:p w14:paraId="50544EA8" w14:textId="5C17B94E" w:rsidR="009E2F6F" w:rsidRPr="009E2F6F" w:rsidRDefault="009E2F6F" w:rsidP="009E2F6F">
      <w:pPr>
        <w:spacing w:line="360" w:lineRule="auto"/>
        <w:jc w:val="both"/>
        <w:rPr>
          <w:rFonts w:ascii="Palatino Linotype" w:hAnsi="Palatino Linotype"/>
          <w:b/>
          <w:bCs/>
          <w:sz w:val="24"/>
          <w:szCs w:val="24"/>
        </w:rPr>
      </w:pPr>
      <w:r w:rsidRPr="009E2F6F">
        <w:rPr>
          <w:rFonts w:ascii="Palatino Linotype" w:hAnsi="Palatino Linotype"/>
          <w:b/>
          <w:bCs/>
          <w:sz w:val="24"/>
          <w:szCs w:val="24"/>
        </w:rPr>
        <w:lastRenderedPageBreak/>
        <w:t>References</w:t>
      </w:r>
    </w:p>
    <w:p w14:paraId="7E1ABE69" w14:textId="5B3F0F91"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Pr>
          <w:rFonts w:ascii="Palatino Linotype" w:hAnsi="Palatino Linotype"/>
          <w:sz w:val="24"/>
          <w:szCs w:val="24"/>
        </w:rPr>
        <w:fldChar w:fldCharType="begin" w:fldLock="1"/>
      </w:r>
      <w:r>
        <w:rPr>
          <w:rFonts w:ascii="Palatino Linotype" w:hAnsi="Palatino Linotype"/>
          <w:sz w:val="24"/>
          <w:szCs w:val="24"/>
        </w:rPr>
        <w:instrText xml:space="preserve">ADDIN Mendeley Bibliography CSL_BIBLIOGRAPHY </w:instrText>
      </w:r>
      <w:r>
        <w:rPr>
          <w:rFonts w:ascii="Palatino Linotype" w:hAnsi="Palatino Linotype"/>
          <w:sz w:val="24"/>
          <w:szCs w:val="24"/>
        </w:rPr>
        <w:fldChar w:fldCharType="separate"/>
      </w:r>
      <w:r w:rsidRPr="009E2F6F">
        <w:rPr>
          <w:rFonts w:ascii="Palatino Linotype" w:hAnsi="Palatino Linotype" w:cs="Times New Roman"/>
          <w:noProof/>
          <w:kern w:val="0"/>
          <w:sz w:val="24"/>
        </w:rPr>
        <w:t xml:space="preserve">1. </w:t>
      </w:r>
      <w:r w:rsidRPr="009E2F6F">
        <w:rPr>
          <w:rFonts w:ascii="Palatino Linotype" w:hAnsi="Palatino Linotype" w:cs="Times New Roman"/>
          <w:noProof/>
          <w:kern w:val="0"/>
          <w:sz w:val="24"/>
        </w:rPr>
        <w:tab/>
        <w:t xml:space="preserve">Koanga Mogtomo ML, Louandji Fomekong S, Fotso Kuate H, Ngono Ngane RA. Détection des agents infectieux dans les banques de sang de Douala (1995-2004). Cah Santé. 2009;19: 1–8. </w:t>
      </w:r>
    </w:p>
    <w:p w14:paraId="6307BF7F"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2. </w:t>
      </w:r>
      <w:r w:rsidRPr="009E2F6F">
        <w:rPr>
          <w:rFonts w:ascii="Palatino Linotype" w:hAnsi="Palatino Linotype" w:cs="Times New Roman"/>
          <w:noProof/>
          <w:kern w:val="0"/>
          <w:sz w:val="24"/>
        </w:rPr>
        <w:tab/>
        <w:t>Noubouossie D, Tagny CT, Same-Ekobo A, Mbanya D. Asymptomatic carriage of malaria parasites in blood donors in Yaoundé. Transfus Med. 2012;22: 63–67. doi:10.1111/j.1365-3148.2011.01121.x</w:t>
      </w:r>
    </w:p>
    <w:p w14:paraId="3B4A66FE"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3. </w:t>
      </w:r>
      <w:r w:rsidRPr="009E2F6F">
        <w:rPr>
          <w:rFonts w:ascii="Palatino Linotype" w:hAnsi="Palatino Linotype" w:cs="Times New Roman"/>
          <w:noProof/>
          <w:kern w:val="0"/>
          <w:sz w:val="24"/>
        </w:rPr>
        <w:tab/>
        <w:t>Dionne-Odom J, Mbah R, Rembert NJ, Tancho S, Halle-Ekane GE, Enah C, et al. Hepatitis B, HIV, and syphilis seroprevalence in pregnant women and blood donors in Cameroon. Infect Dis Obstet Gynecol. 2016;2016: 4359401. doi:10.1155/2016/4359401</w:t>
      </w:r>
    </w:p>
    <w:p w14:paraId="305E01C8"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4. </w:t>
      </w:r>
      <w:r w:rsidRPr="009E2F6F">
        <w:rPr>
          <w:rFonts w:ascii="Palatino Linotype" w:hAnsi="Palatino Linotype" w:cs="Times New Roman"/>
          <w:noProof/>
          <w:kern w:val="0"/>
          <w:sz w:val="24"/>
        </w:rPr>
        <w:tab/>
        <w:t>Koanga Mogtomo ML, Kojom Foko LP, Assokom Okoubalimba EV, Embolo Enyegue E, Ngono Ngane AR. High risk of transfusion-transmitted malaria (TTM) from student blood donors living in the town of Douala, Cameroon. J Clin Infect Dis Pract. 2016;1: 1. doi:10.4172/2476-213x.1000108</w:t>
      </w:r>
    </w:p>
    <w:p w14:paraId="21771187"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5. </w:t>
      </w:r>
      <w:r w:rsidRPr="009E2F6F">
        <w:rPr>
          <w:rFonts w:ascii="Palatino Linotype" w:hAnsi="Palatino Linotype" w:cs="Times New Roman"/>
          <w:noProof/>
          <w:kern w:val="0"/>
          <w:sz w:val="24"/>
        </w:rPr>
        <w:tab/>
        <w:t>Kwenti TE, Njunda LA, Tsamul B, Nsagha SD, Assob Nguedia JC, Tufon KA, et al. Comparative evaluation of a rapid diagnostic test, an antibody ELISA, and a pLDH ELISA in detecting asymptomatic malaria parasitaemia in blood donors in Buea, Cameroon. Infect Dis Pov. 2017;6: 103. doi:10.1186/s40249-017-0314-2</w:t>
      </w:r>
    </w:p>
    <w:p w14:paraId="6FE82089"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6. </w:t>
      </w:r>
      <w:r w:rsidRPr="009E2F6F">
        <w:rPr>
          <w:rFonts w:ascii="Palatino Linotype" w:hAnsi="Palatino Linotype" w:cs="Times New Roman"/>
          <w:noProof/>
          <w:kern w:val="0"/>
          <w:sz w:val="24"/>
        </w:rPr>
        <w:tab/>
        <w:t>Okalla Ebongue C, Ngouadjeu Dongho E, Texier G, Nda Mefo’o J-P, Sume Etapelong G, Ayong L, et al. Residual risk of transfusion-transmitted malaria infection in a malaria endemic sub-Saharan African setting. Transl Med Commun. 2017;2: 4. doi:10.1186/s41231-017-0013-9</w:t>
      </w:r>
    </w:p>
    <w:p w14:paraId="37352653"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lastRenderedPageBreak/>
        <w:t xml:space="preserve">7. </w:t>
      </w:r>
      <w:r w:rsidRPr="009E2F6F">
        <w:rPr>
          <w:rFonts w:ascii="Palatino Linotype" w:hAnsi="Palatino Linotype" w:cs="Times New Roman"/>
          <w:noProof/>
          <w:kern w:val="0"/>
          <w:sz w:val="24"/>
        </w:rPr>
        <w:tab/>
        <w:t>Kengne M, Tsata DCW, Ndomgue T, Nwobegahay JM. Prevalence and risk factors of HTLV-1/2 and other blood borne infectious diseases among blood donors in yaounde central hospital, Cameroon. Pan Afr Med J. 2018;30: 125. doi:10.11604/pamj.2018.30.125.14802</w:t>
      </w:r>
    </w:p>
    <w:p w14:paraId="0D0C100D"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8. </w:t>
      </w:r>
      <w:r w:rsidRPr="009E2F6F">
        <w:rPr>
          <w:rFonts w:ascii="Palatino Linotype" w:hAnsi="Palatino Linotype" w:cs="Times New Roman"/>
          <w:noProof/>
          <w:kern w:val="0"/>
          <w:sz w:val="24"/>
        </w:rPr>
        <w:tab/>
        <w:t>Ndo C, Ewane Ngalle TJ, Ewodo S, Olemba C, Adiogo D. Hepatitis B and C, HIV, syphilis seroprevalences and asymptomatic carriage of hemoparasites among blood donors at the Douala General hospital in Cameroon, Central Africa. J Sci Tech Res. 2019;18: 13968–13974. doi:10.26717/BJSTR.2019.18.003227</w:t>
      </w:r>
    </w:p>
    <w:p w14:paraId="22D08AA8"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9. </w:t>
      </w:r>
      <w:r w:rsidRPr="009E2F6F">
        <w:rPr>
          <w:rFonts w:ascii="Palatino Linotype" w:hAnsi="Palatino Linotype" w:cs="Times New Roman"/>
          <w:noProof/>
          <w:kern w:val="0"/>
          <w:sz w:val="24"/>
        </w:rPr>
        <w:tab/>
        <w:t>Tchuandom SB, Lissom A, Ateba GHM, Tchouangueu TF, Tchakounte C, Ayuk AR, et al. Dengue virus serological markers among potential blood donors: An evidence of asymptomatic dengue virus transmission in Cameroon. Pan Afr Med J. 2020;36: 14. doi:10.11604/pamj.2020.36.185.22128</w:t>
      </w:r>
    </w:p>
    <w:p w14:paraId="356410E5"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0. </w:t>
      </w:r>
      <w:r w:rsidRPr="009E2F6F">
        <w:rPr>
          <w:rFonts w:ascii="Palatino Linotype" w:hAnsi="Palatino Linotype" w:cs="Times New Roman"/>
          <w:noProof/>
          <w:kern w:val="0"/>
          <w:sz w:val="24"/>
        </w:rPr>
        <w:tab/>
        <w:t>Kemleu SGZT, Ngando L, Nguekeng E, Fogang B, Kapen MM, Fopa SI, et al. Diagnostic performance of a rapid whole blood-based RT-LAMP method for malaria diagnosis among apparently healthy blood donors and febrile neonates in Cameroon. PLoS One. 2021;16: e0246205. doi:10.1371/journal.pone.0246205</w:t>
      </w:r>
    </w:p>
    <w:p w14:paraId="5AE8EE11"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1. </w:t>
      </w:r>
      <w:r w:rsidRPr="009E2F6F">
        <w:rPr>
          <w:rFonts w:ascii="Palatino Linotype" w:hAnsi="Palatino Linotype" w:cs="Times New Roman"/>
          <w:noProof/>
          <w:kern w:val="0"/>
          <w:sz w:val="24"/>
        </w:rPr>
        <w:tab/>
        <w:t xml:space="preserve">Ewodo S, Yondo J, Divine A, Sonhafouo K, Olemba C, Sylvie N, et al. Impact of plasmodial parasitaemia on the quality of erythrocyte concentrates distributed at the blood transfusion Center of the Regional Hospital of Bafoussam-Cameroon. Am Acad Sci Res J Eng Technol Sci. : 58–67. </w:t>
      </w:r>
    </w:p>
    <w:p w14:paraId="3501E9F4"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2. </w:t>
      </w:r>
      <w:r w:rsidRPr="009E2F6F">
        <w:rPr>
          <w:rFonts w:ascii="Palatino Linotype" w:hAnsi="Palatino Linotype" w:cs="Times New Roman"/>
          <w:noProof/>
          <w:kern w:val="0"/>
          <w:sz w:val="24"/>
        </w:rPr>
        <w:tab/>
        <w:t>Fondoh VN, Ndzenjempuh N, Stella T, Fondoh RM, Awasom CN, Enow-Tanjong R, et al. Prevalence of alpha and beta haemolysin among blood group O donors in Bamenda, Cameroon. Afr J Lab Med. 2022;11: 1–6. doi:10.4102/AJLM.V11I1.1432</w:t>
      </w:r>
    </w:p>
    <w:p w14:paraId="2578FF13"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lastRenderedPageBreak/>
        <w:t xml:space="preserve">13. </w:t>
      </w:r>
      <w:r w:rsidRPr="009E2F6F">
        <w:rPr>
          <w:rFonts w:ascii="Palatino Linotype" w:hAnsi="Palatino Linotype" w:cs="Times New Roman"/>
          <w:noProof/>
          <w:kern w:val="0"/>
          <w:sz w:val="24"/>
        </w:rPr>
        <w:tab/>
        <w:t>Medi CI, Voundi EV, Lobe SA, Eyoum Bille B, Ngogang MP, Ndoumba Mintya A, et al. COVID-19 in blood donors at Laquintinie hospital in Douala during the third wave: A cross sectional study. Open J Epidemiol. 2022;12: 367–379. doi:10.4236/ojepi.2022.123030</w:t>
      </w:r>
    </w:p>
    <w:p w14:paraId="2DDE2FAE"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4. </w:t>
      </w:r>
      <w:r w:rsidRPr="009E2F6F">
        <w:rPr>
          <w:rFonts w:ascii="Palatino Linotype" w:hAnsi="Palatino Linotype" w:cs="Times New Roman"/>
          <w:noProof/>
          <w:kern w:val="0"/>
          <w:sz w:val="24"/>
        </w:rPr>
        <w:tab/>
        <w:t xml:space="preserve">Ndoumba Mintya A, Yap BII, Bouopda R, Dimegni E, Kouongni Y, C TT, et al. Seroprevalence of anti-SARS-CoV-2 antibodies in blood donors at the Yaoundé University Teaching Hospital, Cameroon. J Sci Dis. 2024;1: 30–34. </w:t>
      </w:r>
    </w:p>
    <w:p w14:paraId="3FD7ED65"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5. </w:t>
      </w:r>
      <w:r w:rsidRPr="009E2F6F">
        <w:rPr>
          <w:rFonts w:ascii="Palatino Linotype" w:hAnsi="Palatino Linotype" w:cs="Times New Roman"/>
          <w:noProof/>
          <w:kern w:val="0"/>
          <w:sz w:val="24"/>
        </w:rPr>
        <w:tab/>
        <w:t xml:space="preserve">Tonnetti L, Groves JA, Self D, Yadav MC, Tayou Tagny C, Rakoto Alson OA, et al. Estimated </w:t>
      </w:r>
      <w:r w:rsidRPr="002A2113">
        <w:rPr>
          <w:rFonts w:ascii="Palatino Linotype" w:hAnsi="Palatino Linotype" w:cs="Times New Roman"/>
          <w:i/>
          <w:iCs/>
          <w:noProof/>
          <w:kern w:val="0"/>
          <w:sz w:val="24"/>
        </w:rPr>
        <w:t>Plasmodium</w:t>
      </w:r>
      <w:r w:rsidRPr="009E2F6F">
        <w:rPr>
          <w:rFonts w:ascii="Palatino Linotype" w:hAnsi="Palatino Linotype" w:cs="Times New Roman"/>
          <w:noProof/>
          <w:kern w:val="0"/>
          <w:sz w:val="24"/>
        </w:rPr>
        <w:t xml:space="preserve"> 18S ribosomal RNA prevalence in asymptomatic blood donors from three African countries. Vox Sang. 2024; 13756. doi:10.1111/vox.13756</w:t>
      </w:r>
    </w:p>
    <w:p w14:paraId="59BB0498"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6. </w:t>
      </w:r>
      <w:r w:rsidRPr="009E2F6F">
        <w:rPr>
          <w:rFonts w:ascii="Palatino Linotype" w:hAnsi="Palatino Linotype" w:cs="Times New Roman"/>
          <w:noProof/>
          <w:kern w:val="0"/>
          <w:sz w:val="24"/>
        </w:rPr>
        <w:tab/>
        <w:t>Djam Chefor A, Djienang ELM, Tabah EN, Ndongmo Donjio CL, Motangu B, Ifang S, et al. Prevalence of malaria among blood donors and recipients in Dschang health district, West Cameroon. Int J Res Reports Hematol. 2025;8: 14–23. doi:10.9734/ijr2h/2025/v8i1161</w:t>
      </w:r>
    </w:p>
    <w:p w14:paraId="76AC314D" w14:textId="77777777" w:rsidR="009E2F6F" w:rsidRPr="009E2F6F" w:rsidRDefault="009E2F6F" w:rsidP="009E2F6F">
      <w:pPr>
        <w:widowControl w:val="0"/>
        <w:autoSpaceDE w:val="0"/>
        <w:autoSpaceDN w:val="0"/>
        <w:adjustRightInd w:val="0"/>
        <w:spacing w:line="360" w:lineRule="auto"/>
        <w:ind w:left="640" w:hanging="640"/>
        <w:jc w:val="both"/>
        <w:rPr>
          <w:rFonts w:ascii="Palatino Linotype" w:hAnsi="Palatino Linotype" w:cs="Times New Roman"/>
          <w:noProof/>
          <w:kern w:val="0"/>
          <w:sz w:val="24"/>
        </w:rPr>
      </w:pPr>
      <w:r w:rsidRPr="009E2F6F">
        <w:rPr>
          <w:rFonts w:ascii="Palatino Linotype" w:hAnsi="Palatino Linotype" w:cs="Times New Roman"/>
          <w:noProof/>
          <w:kern w:val="0"/>
          <w:sz w:val="24"/>
        </w:rPr>
        <w:t xml:space="preserve">17. </w:t>
      </w:r>
      <w:r w:rsidRPr="009E2F6F">
        <w:rPr>
          <w:rFonts w:ascii="Palatino Linotype" w:hAnsi="Palatino Linotype" w:cs="Times New Roman"/>
          <w:noProof/>
          <w:kern w:val="0"/>
          <w:sz w:val="24"/>
        </w:rPr>
        <w:tab/>
        <w:t xml:space="preserve">Tchoffo FH, Tofel HK, Abongwa LE, Ndifor RF, Ntonifor NH. Assessing the impact of haemoparasites on albumin and IgE blood levels in transfused blood at the Regional Hospital Bamenda, North West Cameroon. Int J Trop Dis Health. 2025;46: 28–39. </w:t>
      </w:r>
    </w:p>
    <w:p w14:paraId="71B7671E" w14:textId="0544672C" w:rsidR="009E2F6F" w:rsidRPr="009E2F6F" w:rsidRDefault="009E2F6F" w:rsidP="002A2113">
      <w:pPr>
        <w:widowControl w:val="0"/>
        <w:autoSpaceDE w:val="0"/>
        <w:autoSpaceDN w:val="0"/>
        <w:adjustRightInd w:val="0"/>
        <w:spacing w:line="360" w:lineRule="auto"/>
        <w:ind w:left="640" w:hanging="640"/>
        <w:jc w:val="both"/>
        <w:rPr>
          <w:rFonts w:ascii="Palatino Linotype" w:hAnsi="Palatino Linotype"/>
          <w:sz w:val="24"/>
          <w:szCs w:val="24"/>
        </w:rPr>
      </w:pPr>
      <w:r w:rsidRPr="009E2F6F">
        <w:rPr>
          <w:rFonts w:ascii="Palatino Linotype" w:hAnsi="Palatino Linotype" w:cs="Times New Roman"/>
          <w:noProof/>
          <w:kern w:val="0"/>
          <w:sz w:val="24"/>
        </w:rPr>
        <w:t xml:space="preserve">18. </w:t>
      </w:r>
      <w:r w:rsidRPr="009E2F6F">
        <w:rPr>
          <w:rFonts w:ascii="Palatino Linotype" w:hAnsi="Palatino Linotype" w:cs="Times New Roman"/>
          <w:noProof/>
          <w:kern w:val="0"/>
          <w:sz w:val="24"/>
        </w:rPr>
        <w:tab/>
        <w:t>Ongonekal G, Gueguim C, Sipewa M, Abange B, Biock C, Ndeme C, et al. Comparative study of two malaria diagnostic techniques in the context of transfusion safety in blood donors at the Yaoundé University Hospital. Cent African J Public Heal. 2025;11: 186–191. doi:10.11648/j.cajph.20251104.14</w:t>
      </w:r>
      <w:r>
        <w:rPr>
          <w:rFonts w:ascii="Palatino Linotype" w:hAnsi="Palatino Linotype"/>
          <w:sz w:val="24"/>
          <w:szCs w:val="24"/>
        </w:rPr>
        <w:fldChar w:fldCharType="end"/>
      </w:r>
    </w:p>
    <w:sectPr w:rsidR="009E2F6F" w:rsidRPr="009E2F6F" w:rsidSect="00D65A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35pt;height:11.35pt" o:bullet="t">
        <v:imagedata r:id="rId1" o:title="mso7551"/>
      </v:shape>
    </w:pict>
  </w:numPicBullet>
  <w:abstractNum w:abstractNumId="0" w15:restartNumberingAfterBreak="0">
    <w:nsid w:val="202148EA"/>
    <w:multiLevelType w:val="hybridMultilevel"/>
    <w:tmpl w:val="933CCB86"/>
    <w:lvl w:ilvl="0" w:tplc="6F42C23E">
      <w:start w:val="1"/>
      <w:numFmt w:val="bullet"/>
      <w:lvlText w:val=""/>
      <w:lvlPicBulletId w:val="0"/>
      <w:lvlJc w:val="left"/>
      <w:pPr>
        <w:ind w:left="1429" w:hanging="360"/>
      </w:pPr>
      <w:rPr>
        <w:rFonts w:ascii="Symbol" w:hAnsi="Symbol"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1" w15:restartNumberingAfterBreak="0">
    <w:nsid w:val="5DE31E33"/>
    <w:multiLevelType w:val="multilevel"/>
    <w:tmpl w:val="77A43546"/>
    <w:lvl w:ilvl="0">
      <w:start w:val="1"/>
      <w:numFmt w:val="decimal"/>
      <w:pStyle w:val="Tabl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86477936">
    <w:abstractNumId w:val="0"/>
  </w:num>
  <w:num w:numId="2" w16cid:durableId="677541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A30"/>
    <w:rsid w:val="002A2113"/>
    <w:rsid w:val="00450C66"/>
    <w:rsid w:val="005B14A9"/>
    <w:rsid w:val="005D5613"/>
    <w:rsid w:val="006434B3"/>
    <w:rsid w:val="006939EA"/>
    <w:rsid w:val="008F1930"/>
    <w:rsid w:val="009E2F6F"/>
    <w:rsid w:val="00A12CF9"/>
    <w:rsid w:val="00AC2F19"/>
    <w:rsid w:val="00D65A30"/>
    <w:rsid w:val="00F27B8A"/>
    <w:rsid w:val="00F7141E"/>
    <w:rsid w:val="00FE57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11BCD"/>
  <w15:chartTrackingRefBased/>
  <w15:docId w15:val="{E803F629-95FF-4C7D-965F-415E55615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A30"/>
  </w:style>
  <w:style w:type="paragraph" w:styleId="Heading1">
    <w:name w:val="heading 1"/>
    <w:basedOn w:val="Normal"/>
    <w:next w:val="Normal"/>
    <w:link w:val="Heading1Char"/>
    <w:uiPriority w:val="9"/>
    <w:qFormat/>
    <w:rsid w:val="00D65A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65A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65A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65A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65A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65A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5A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5A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5A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F7141E"/>
    <w:pPr>
      <w:numPr>
        <w:numId w:val="2"/>
      </w:numPr>
      <w:spacing w:after="372" w:line="360" w:lineRule="auto"/>
      <w:ind w:left="993" w:hanging="360"/>
      <w:jc w:val="both"/>
    </w:pPr>
    <w:rPr>
      <w:rFonts w:ascii="Times New Roman" w:eastAsia="Times New Roman" w:hAnsi="Times New Roman" w:cs="Times New Roman"/>
      <w:color w:val="000000"/>
      <w:sz w:val="24"/>
    </w:rPr>
  </w:style>
  <w:style w:type="character" w:customStyle="1" w:styleId="TablesChar">
    <w:name w:val="Tables Char"/>
    <w:basedOn w:val="DefaultParagraphFont"/>
    <w:link w:val="Tables"/>
    <w:rsid w:val="00F7141E"/>
    <w:rPr>
      <w:rFonts w:ascii="Times New Roman" w:eastAsia="Times New Roman" w:hAnsi="Times New Roman" w:cs="Times New Roman"/>
      <w:color w:val="000000"/>
      <w:sz w:val="24"/>
    </w:rPr>
  </w:style>
  <w:style w:type="paragraph" w:customStyle="1" w:styleId="Tableaux">
    <w:name w:val="Tableaux"/>
    <w:basedOn w:val="Normal"/>
    <w:link w:val="TableauxChar"/>
    <w:qFormat/>
    <w:rsid w:val="00F7141E"/>
    <w:pPr>
      <w:spacing w:after="5" w:line="360" w:lineRule="auto"/>
      <w:ind w:left="10" w:right="1115" w:hanging="10"/>
      <w:jc w:val="both"/>
    </w:pPr>
    <w:rPr>
      <w:rFonts w:ascii="Times New Roman" w:eastAsia="Times New Roman" w:hAnsi="Times New Roman" w:cs="Times New Roman"/>
      <w:color w:val="000000"/>
      <w:sz w:val="24"/>
      <w:szCs w:val="24"/>
    </w:rPr>
  </w:style>
  <w:style w:type="character" w:customStyle="1" w:styleId="TableauxChar">
    <w:name w:val="Tableaux Char"/>
    <w:basedOn w:val="DefaultParagraphFont"/>
    <w:link w:val="Tableaux"/>
    <w:rsid w:val="00F7141E"/>
    <w:rPr>
      <w:rFonts w:ascii="Times New Roman" w:eastAsia="Times New Roman" w:hAnsi="Times New Roman" w:cs="Times New Roman"/>
      <w:color w:val="000000"/>
      <w:sz w:val="24"/>
      <w:szCs w:val="24"/>
    </w:rPr>
  </w:style>
  <w:style w:type="paragraph" w:customStyle="1" w:styleId="FiguresVero">
    <w:name w:val="Figures Vero"/>
    <w:basedOn w:val="Normal"/>
    <w:link w:val="FiguresVeroChar"/>
    <w:qFormat/>
    <w:rsid w:val="00F7141E"/>
    <w:pPr>
      <w:spacing w:after="117" w:line="360" w:lineRule="auto"/>
      <w:ind w:left="10" w:hanging="10"/>
      <w:jc w:val="both"/>
    </w:pPr>
    <w:rPr>
      <w:rFonts w:ascii="Times New Roman" w:eastAsia="Times New Roman" w:hAnsi="Times New Roman" w:cs="Times New Roman"/>
      <w:color w:val="000000"/>
      <w:sz w:val="24"/>
    </w:rPr>
  </w:style>
  <w:style w:type="character" w:customStyle="1" w:styleId="FiguresVeroChar">
    <w:name w:val="Figures Vero Char"/>
    <w:basedOn w:val="DefaultParagraphFont"/>
    <w:link w:val="FiguresVero"/>
    <w:rsid w:val="00F7141E"/>
    <w:rPr>
      <w:rFonts w:ascii="Times New Roman" w:eastAsia="Times New Roman" w:hAnsi="Times New Roman" w:cs="Times New Roman"/>
      <w:color w:val="000000"/>
      <w:sz w:val="24"/>
    </w:rPr>
  </w:style>
  <w:style w:type="character" w:customStyle="1" w:styleId="Heading1Char">
    <w:name w:val="Heading 1 Char"/>
    <w:basedOn w:val="DefaultParagraphFont"/>
    <w:link w:val="Heading1"/>
    <w:uiPriority w:val="9"/>
    <w:rsid w:val="00D65A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65A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65A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65A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65A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65A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5A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5A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5A30"/>
    <w:rPr>
      <w:rFonts w:eastAsiaTheme="majorEastAsia" w:cstheme="majorBidi"/>
      <w:color w:val="272727" w:themeColor="text1" w:themeTint="D8"/>
    </w:rPr>
  </w:style>
  <w:style w:type="paragraph" w:styleId="Title">
    <w:name w:val="Title"/>
    <w:basedOn w:val="Normal"/>
    <w:next w:val="Normal"/>
    <w:link w:val="TitleChar"/>
    <w:uiPriority w:val="10"/>
    <w:qFormat/>
    <w:rsid w:val="00D65A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5A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5A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5A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5A30"/>
    <w:pPr>
      <w:spacing w:before="160"/>
      <w:jc w:val="center"/>
    </w:pPr>
    <w:rPr>
      <w:i/>
      <w:iCs/>
      <w:color w:val="404040" w:themeColor="text1" w:themeTint="BF"/>
    </w:rPr>
  </w:style>
  <w:style w:type="character" w:customStyle="1" w:styleId="QuoteChar">
    <w:name w:val="Quote Char"/>
    <w:basedOn w:val="DefaultParagraphFont"/>
    <w:link w:val="Quote"/>
    <w:uiPriority w:val="29"/>
    <w:rsid w:val="00D65A30"/>
    <w:rPr>
      <w:i/>
      <w:iCs/>
      <w:color w:val="404040" w:themeColor="text1" w:themeTint="BF"/>
    </w:rPr>
  </w:style>
  <w:style w:type="paragraph" w:styleId="ListParagraph">
    <w:name w:val="List Paragraph"/>
    <w:basedOn w:val="Normal"/>
    <w:uiPriority w:val="34"/>
    <w:qFormat/>
    <w:rsid w:val="00D65A30"/>
    <w:pPr>
      <w:ind w:left="720"/>
      <w:contextualSpacing/>
    </w:pPr>
  </w:style>
  <w:style w:type="character" w:styleId="IntenseEmphasis">
    <w:name w:val="Intense Emphasis"/>
    <w:basedOn w:val="DefaultParagraphFont"/>
    <w:uiPriority w:val="21"/>
    <w:qFormat/>
    <w:rsid w:val="00D65A30"/>
    <w:rPr>
      <w:i/>
      <w:iCs/>
      <w:color w:val="2F5496" w:themeColor="accent1" w:themeShade="BF"/>
    </w:rPr>
  </w:style>
  <w:style w:type="paragraph" w:styleId="IntenseQuote">
    <w:name w:val="Intense Quote"/>
    <w:basedOn w:val="Normal"/>
    <w:next w:val="Normal"/>
    <w:link w:val="IntenseQuoteChar"/>
    <w:uiPriority w:val="30"/>
    <w:qFormat/>
    <w:rsid w:val="00D65A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65A30"/>
    <w:rPr>
      <w:i/>
      <w:iCs/>
      <w:color w:val="2F5496" w:themeColor="accent1" w:themeShade="BF"/>
    </w:rPr>
  </w:style>
  <w:style w:type="character" w:styleId="IntenseReference">
    <w:name w:val="Intense Reference"/>
    <w:basedOn w:val="DefaultParagraphFont"/>
    <w:uiPriority w:val="32"/>
    <w:qFormat/>
    <w:rsid w:val="00D65A3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0EFE0-FA9B-482F-87D8-41767842E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8578</Words>
  <Characters>48900</Characters>
  <Application>Microsoft Office Word</Application>
  <DocSecurity>0</DocSecurity>
  <Lines>407</Lines>
  <Paragraphs>114</Paragraphs>
  <ScaleCrop>false</ScaleCrop>
  <Company/>
  <LinksUpToDate>false</LinksUpToDate>
  <CharactersWithSpaces>5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PKF</dc:creator>
  <cp:keywords/>
  <dc:description/>
  <cp:lastModifiedBy>Dr LPKF</cp:lastModifiedBy>
  <cp:revision>5</cp:revision>
  <dcterms:created xsi:type="dcterms:W3CDTF">2026-05-15T02:19:00Z</dcterms:created>
  <dcterms:modified xsi:type="dcterms:W3CDTF">2026-05-19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3bac35-3839-43e8-9472-71e36ced5597</vt:lpwstr>
  </property>
  <property fmtid="{D5CDD505-2E9C-101B-9397-08002B2CF9AE}" pid="3" name="Mendeley Recent Style Id 0_1">
    <vt:lpwstr>http://www.zotero.org/styles/acs-catalysis</vt:lpwstr>
  </property>
  <property fmtid="{D5CDD505-2E9C-101B-9397-08002B2CF9AE}" pid="4" name="Mendeley Recent Style Name 0_1">
    <vt:lpwstr>ACS Catalysis</vt:lpwstr>
  </property>
  <property fmtid="{D5CDD505-2E9C-101B-9397-08002B2CF9AE}" pid="5" name="Mendeley Recent Style Id 1_1">
    <vt:lpwstr>http://www.zotero.org/styles/bmc-medicine</vt:lpwstr>
  </property>
  <property fmtid="{D5CDD505-2E9C-101B-9397-08002B2CF9AE}" pid="6" name="Mendeley Recent Style Name 1_1">
    <vt:lpwstr>BMC Medicine</vt:lpwstr>
  </property>
  <property fmtid="{D5CDD505-2E9C-101B-9397-08002B2CF9AE}" pid="7" name="Mendeley Recent Style Id 2_1">
    <vt:lpwstr>http://www.zotero.org/styles/jama</vt:lpwstr>
  </property>
  <property fmtid="{D5CDD505-2E9C-101B-9397-08002B2CF9AE}" pid="8" name="Mendeley Recent Style Name 2_1">
    <vt:lpwstr>JAMA (The Journal of the American Medical Association)</vt:lpwstr>
  </property>
  <property fmtid="{D5CDD505-2E9C-101B-9397-08002B2CF9AE}" pid="9" name="Mendeley Recent Style Id 3_1">
    <vt:lpwstr>http://www.zotero.org/styles/journal-of-infectious-diseases</vt:lpwstr>
  </property>
  <property fmtid="{D5CDD505-2E9C-101B-9397-08002B2CF9AE}" pid="10" name="Mendeley Recent Style Name 3_1">
    <vt:lpwstr>Journal of Infectious Diseases</vt:lpwstr>
  </property>
  <property fmtid="{D5CDD505-2E9C-101B-9397-08002B2CF9AE}" pid="11" name="Mendeley Recent Style Id 4_1">
    <vt:lpwstr>http://www.zotero.org/styles/nlm-citation-sequence-superscript-year-only-no-issue</vt:lpwstr>
  </property>
  <property fmtid="{D5CDD505-2E9C-101B-9397-08002B2CF9AE}" pid="12" name="Mendeley Recent Style Name 4_1">
    <vt:lpwstr>NLM/Vancouver: Citing Medicine 2nd edition (citation-sequence, superscript, year-only dates, no issue numbers)</vt:lpwstr>
  </property>
  <property fmtid="{D5CDD505-2E9C-101B-9397-08002B2CF9AE}" pid="13" name="Mendeley Recent Style Id 5_1">
    <vt:lpwstr>http://www.zotero.org/styles/plos-one</vt:lpwstr>
  </property>
  <property fmtid="{D5CDD505-2E9C-101B-9397-08002B2CF9AE}" pid="14" name="Mendeley Recent Style Name 5_1">
    <vt:lpwstr>PLOS ONE</vt:lpwstr>
  </property>
  <property fmtid="{D5CDD505-2E9C-101B-9397-08002B2CF9AE}" pid="15" name="Mendeley Recent Style Id 6_1">
    <vt:lpwstr>http://www.zotero.org/styles/pathogens</vt:lpwstr>
  </property>
  <property fmtid="{D5CDD505-2E9C-101B-9397-08002B2CF9AE}" pid="16" name="Mendeley Recent Style Name 6_1">
    <vt:lpwstr>Pathogens</vt:lpwstr>
  </property>
  <property fmtid="{D5CDD505-2E9C-101B-9397-08002B2CF9AE}" pid="17" name="Mendeley Recent Style Id 7_1">
    <vt:lpwstr>http://www.zotero.org/styles/springer-basic-brackets</vt:lpwstr>
  </property>
  <property fmtid="{D5CDD505-2E9C-101B-9397-08002B2CF9AE}" pid="18" name="Mendeley Recent Style Name 7_1">
    <vt:lpwstr>Springer - Basic (numeric, brackets)</vt:lpwstr>
  </property>
  <property fmtid="{D5CDD505-2E9C-101B-9397-08002B2CF9AE}" pid="19" name="Mendeley Recent Style Id 8_1">
    <vt:lpwstr>http://www.zotero.org/styles/the-lancet-infectious-diseases</vt:lpwstr>
  </property>
  <property fmtid="{D5CDD505-2E9C-101B-9397-08002B2CF9AE}" pid="20" name="Mendeley Recent Style Name 8_1">
    <vt:lpwstr>The Lancet Infectious Diseases</vt:lpwstr>
  </property>
  <property fmtid="{D5CDD505-2E9C-101B-9397-08002B2CF9AE}" pid="21" name="Mendeley Recent Style Id 9_1">
    <vt:lpwstr>http://www.zotero.org/styles/the-open-university-numeric-superscript</vt:lpwstr>
  </property>
  <property fmtid="{D5CDD505-2E9C-101B-9397-08002B2CF9AE}" pid="22" name="Mendeley Recent Style Name 9_1">
    <vt:lpwstr>The Open University (numeric, superscript)</vt:lpwstr>
  </property>
  <property fmtid="{D5CDD505-2E9C-101B-9397-08002B2CF9AE}" pid="23" name="Mendeley Document_1">
    <vt:lpwstr>True</vt:lpwstr>
  </property>
  <property fmtid="{D5CDD505-2E9C-101B-9397-08002B2CF9AE}" pid="24" name="Mendeley Citation Style_1">
    <vt:lpwstr>http://www.zotero.org/styles/plos-one</vt:lpwstr>
  </property>
  <property fmtid="{D5CDD505-2E9C-101B-9397-08002B2CF9AE}" pid="25" name="Mendeley Unique User Id_1">
    <vt:lpwstr>2add8073-7c88-3389-8c83-19dc635905f1</vt:lpwstr>
  </property>
</Properties>
</file>